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BDD16" w14:textId="5EDF718E" w:rsidR="004A1CF1" w:rsidRPr="00F22D1F" w:rsidRDefault="004A1CF1" w:rsidP="00F22D1F">
      <w:pPr>
        <w:pStyle w:val="Heading2"/>
        <w:numPr>
          <w:ilvl w:val="0"/>
          <w:numId w:val="0"/>
        </w:numPr>
      </w:pPr>
      <w:r w:rsidRPr="00F22D1F">
        <w:t>Supplementary Material</w:t>
      </w:r>
    </w:p>
    <w:p w14:paraId="40639D0D" w14:textId="62B17E6C" w:rsidR="00545CB5" w:rsidRPr="00F22D1F" w:rsidRDefault="00545CB5" w:rsidP="00F22D1F">
      <w:pPr>
        <w:pStyle w:val="Heading2"/>
        <w:numPr>
          <w:ilvl w:val="0"/>
          <w:numId w:val="0"/>
        </w:numPr>
      </w:pPr>
      <w:r w:rsidRPr="00F22D1F">
        <w:t>The different modes and doses of OT administration and its therapeutic role in</w:t>
      </w:r>
      <w:r w:rsidR="004A1CF1" w:rsidRPr="00F22D1F">
        <w:t xml:space="preserve"> </w:t>
      </w:r>
      <w:r w:rsidRPr="00F22D1F">
        <w:t>psychiatric disorders</w:t>
      </w:r>
    </w:p>
    <w:p w14:paraId="488CCAD9" w14:textId="5B900273" w:rsidR="00545CB5" w:rsidRPr="00F22D1F" w:rsidRDefault="00545CB5" w:rsidP="00F22D1F">
      <w:pPr>
        <w:pStyle w:val="MDPI31text"/>
        <w:spacing w:line="240" w:lineRule="auto"/>
        <w:ind w:left="0" w:firstLine="0"/>
        <w:rPr>
          <w:rFonts w:ascii="Times New Roman" w:hAnsi="Times New Roman"/>
          <w:sz w:val="24"/>
          <w:szCs w:val="24"/>
        </w:rPr>
      </w:pPr>
      <w:r w:rsidRPr="00F22D1F">
        <w:rPr>
          <w:rFonts w:ascii="Times New Roman" w:hAnsi="Times New Roman"/>
          <w:sz w:val="24"/>
          <w:szCs w:val="24"/>
        </w:rPr>
        <w:t xml:space="preserve">The therapeutic role of oxytocin in psychiatric disorders has been widely studied during the last decades, especially concerning its effects on social behavior in humans </w:t>
      </w:r>
      <w:r w:rsidRPr="00F22D1F">
        <w:rPr>
          <w:rFonts w:ascii="Times New Roman" w:hAnsi="Times New Roman"/>
          <w:sz w:val="24"/>
          <w:szCs w:val="24"/>
        </w:rPr>
        <w:fldChar w:fldCharType="begin"/>
      </w:r>
      <w:r w:rsidR="00557E01" w:rsidRPr="00F22D1F">
        <w:rPr>
          <w:rFonts w:ascii="Times New Roman" w:hAnsi="Times New Roman"/>
          <w:sz w:val="24"/>
          <w:szCs w:val="24"/>
        </w:rPr>
        <w:instrText xml:space="preserve"> ADDIN ZOTERO_ITEM CSL_CITATION {"citationID":"pvJUEJp5","properties":{"formattedCitation":"(1)","plainCitation":"(1)","noteIndex":0},"citationItems":[{"id":1421,"uris":["http://zotero.org/users/9393916/items/7EVMX47I"],"itemData":{"id":1421,"type":"article-journal","container-title":"Neuroscience &amp; Biobehavioral Reviews","ISSN":"0149-7634","title":"Exogenous effects of oxytocin in five psychiatric disorders: A systematic review, meta-analysis and a personalized approach through the lens of the social salience hypothesis","author":[{"family":"Peled-Avron","given":"Leehe"},{"family":"Abu-Akel","given":"Ahmad"},{"family":"Shamay-Tsoory","given":"Simone"}],"issued":{"date-parts":[["2020"]]}}}],"schema":"https://github.com/citation-style-language/schema/raw/master/csl-citation.json"} </w:instrText>
      </w:r>
      <w:r w:rsidRPr="00F22D1F">
        <w:rPr>
          <w:rFonts w:ascii="Times New Roman" w:hAnsi="Times New Roman"/>
          <w:sz w:val="24"/>
          <w:szCs w:val="24"/>
        </w:rPr>
        <w:fldChar w:fldCharType="separate"/>
      </w:r>
      <w:r w:rsidR="00557E01" w:rsidRPr="00F22D1F">
        <w:rPr>
          <w:rFonts w:ascii="Times New Roman" w:hAnsi="Times New Roman"/>
          <w:noProof/>
          <w:sz w:val="24"/>
          <w:szCs w:val="24"/>
        </w:rPr>
        <w:t>(1)</w:t>
      </w:r>
      <w:r w:rsidRPr="00F22D1F">
        <w:rPr>
          <w:rFonts w:ascii="Times New Roman" w:hAnsi="Times New Roman"/>
          <w:sz w:val="24"/>
          <w:szCs w:val="24"/>
        </w:rPr>
        <w:fldChar w:fldCharType="end"/>
      </w:r>
      <w:r w:rsidRPr="00F22D1F">
        <w:rPr>
          <w:rFonts w:ascii="Times New Roman" w:hAnsi="Times New Roman"/>
          <w:sz w:val="24"/>
          <w:szCs w:val="24"/>
        </w:rPr>
        <w:t xml:space="preserve">. The treatment of psychotic symptoms in schizophrenia patients using intravenously administered oxytocin was first reported by </w:t>
      </w:r>
      <w:proofErr w:type="spellStart"/>
      <w:r w:rsidRPr="00F22D1F">
        <w:rPr>
          <w:rFonts w:ascii="Times New Roman" w:hAnsi="Times New Roman"/>
          <w:sz w:val="24"/>
          <w:szCs w:val="24"/>
        </w:rPr>
        <w:t>W.Bujanow</w:t>
      </w:r>
      <w:proofErr w:type="spellEnd"/>
      <w:r w:rsidRPr="00F22D1F">
        <w:rPr>
          <w:rFonts w:ascii="Times New Roman" w:hAnsi="Times New Roman"/>
          <w:sz w:val="24"/>
          <w:szCs w:val="24"/>
        </w:rPr>
        <w:t xml:space="preserve"> in 1974 </w:t>
      </w:r>
      <w:r w:rsidRPr="00F22D1F">
        <w:rPr>
          <w:rFonts w:ascii="Times New Roman" w:hAnsi="Times New Roman"/>
          <w:sz w:val="24"/>
          <w:szCs w:val="24"/>
        </w:rPr>
        <w:fldChar w:fldCharType="begin"/>
      </w:r>
      <w:r w:rsidR="00557E01" w:rsidRPr="00F22D1F">
        <w:rPr>
          <w:rFonts w:ascii="Times New Roman" w:hAnsi="Times New Roman"/>
          <w:sz w:val="24"/>
          <w:szCs w:val="24"/>
        </w:rPr>
        <w:instrText xml:space="preserve"> ADDIN ZOTERO_ITEM CSL_CITATION {"citationID":"6HAQ5vyg","properties":{"formattedCitation":"(2)","plainCitation":"(2)","noteIndex":0},"citationItems":[{"id":1547,"uris":["http://zotero.org/users/9393916/items/KVU96QRF"],"itemData":{"id":1547,"type":"article-journal","container-title":"Canadian Psychiatric Association Journal","ISSN":"0008-4824","issue":"3","page":"323-323","title":"Is oxytocin an anti-schizophrenic hormone?","volume":"19","author":[{"family":"Bujanow","given":"W."}],"issued":{"date-parts":[["1974"]]}}}],"schema":"https://github.com/citation-style-language/schema/raw/master/csl-citation.json"} </w:instrText>
      </w:r>
      <w:r w:rsidRPr="00F22D1F">
        <w:rPr>
          <w:rFonts w:ascii="Times New Roman" w:hAnsi="Times New Roman"/>
          <w:sz w:val="24"/>
          <w:szCs w:val="24"/>
        </w:rPr>
        <w:fldChar w:fldCharType="separate"/>
      </w:r>
      <w:r w:rsidR="00557E01" w:rsidRPr="00F22D1F">
        <w:rPr>
          <w:rFonts w:ascii="Times New Roman" w:hAnsi="Times New Roman"/>
          <w:noProof/>
          <w:sz w:val="24"/>
          <w:szCs w:val="24"/>
        </w:rPr>
        <w:t>(2)</w:t>
      </w:r>
      <w:r w:rsidRPr="00F22D1F">
        <w:rPr>
          <w:rFonts w:ascii="Times New Roman" w:hAnsi="Times New Roman"/>
          <w:sz w:val="24"/>
          <w:szCs w:val="24"/>
        </w:rPr>
        <w:fldChar w:fldCharType="end"/>
      </w:r>
      <w:r w:rsidRPr="00F22D1F">
        <w:rPr>
          <w:rFonts w:ascii="Times New Roman" w:hAnsi="Times New Roman"/>
          <w:sz w:val="24"/>
          <w:szCs w:val="24"/>
        </w:rPr>
        <w:t>.</w:t>
      </w:r>
    </w:p>
    <w:p w14:paraId="5C4EB97A" w14:textId="611333D3" w:rsidR="00545CB5" w:rsidRPr="00F22D1F" w:rsidRDefault="00545CB5" w:rsidP="00F22D1F">
      <w:pPr>
        <w:pStyle w:val="MDPI31text"/>
        <w:spacing w:line="240" w:lineRule="auto"/>
        <w:ind w:left="0" w:firstLine="0"/>
        <w:rPr>
          <w:rFonts w:ascii="Times New Roman" w:hAnsi="Times New Roman"/>
          <w:sz w:val="24"/>
          <w:szCs w:val="24"/>
        </w:rPr>
      </w:pPr>
      <w:r w:rsidRPr="00F22D1F">
        <w:rPr>
          <w:rFonts w:ascii="Times New Roman" w:hAnsi="Times New Roman"/>
          <w:sz w:val="24"/>
          <w:szCs w:val="24"/>
        </w:rPr>
        <w:t xml:space="preserve">Oral administration of OT is followed by its decomposition by chymotrypsin in the gastrointestinal tract and quick absorption by mucous membranes. OT, then, enters the blood circulation, and reaches peripheral targets, without binding to plasma proteins </w:t>
      </w:r>
      <w:r w:rsidRPr="00F22D1F">
        <w:rPr>
          <w:rFonts w:ascii="Times New Roman" w:hAnsi="Times New Roman"/>
          <w:sz w:val="24"/>
          <w:szCs w:val="24"/>
        </w:rPr>
        <w:fldChar w:fldCharType="begin"/>
      </w:r>
      <w:r w:rsidR="00557E01" w:rsidRPr="00F22D1F">
        <w:rPr>
          <w:rFonts w:ascii="Times New Roman" w:hAnsi="Times New Roman"/>
          <w:sz w:val="24"/>
          <w:szCs w:val="24"/>
        </w:rPr>
        <w:instrText xml:space="preserve"> ADDIN ZOTERO_ITEM CSL_CITATION {"citationID":"ppsmZi2L","properties":{"formattedCitation":"(3)","plainCitation":"(3)","noteIndex":0},"citationItems":[{"id":1458,"uris":["http://zotero.org/users/9393916/items/SCHLIRD3"],"itemData":{"id":1458,"type":"article-journal","title":"The Anterior Pituitary and its Hormones","author":[{"family":"Phelps","given":"Christopher"}],"issued":{"date-parts":[["2007"]]}}}],"schema":"https://github.com/citation-style-language/schema/raw/master/csl-citation.json"} </w:instrText>
      </w:r>
      <w:r w:rsidRPr="00F22D1F">
        <w:rPr>
          <w:rFonts w:ascii="Times New Roman" w:hAnsi="Times New Roman"/>
          <w:sz w:val="24"/>
          <w:szCs w:val="24"/>
        </w:rPr>
        <w:fldChar w:fldCharType="separate"/>
      </w:r>
      <w:r w:rsidR="00557E01" w:rsidRPr="00F22D1F">
        <w:rPr>
          <w:rFonts w:ascii="Times New Roman" w:hAnsi="Times New Roman"/>
          <w:noProof/>
          <w:sz w:val="24"/>
          <w:szCs w:val="24"/>
        </w:rPr>
        <w:t>(3)</w:t>
      </w:r>
      <w:r w:rsidRPr="00F22D1F">
        <w:rPr>
          <w:rFonts w:ascii="Times New Roman" w:hAnsi="Times New Roman"/>
          <w:sz w:val="24"/>
          <w:szCs w:val="24"/>
        </w:rPr>
        <w:fldChar w:fldCharType="end"/>
      </w:r>
      <w:r w:rsidRPr="00F22D1F">
        <w:rPr>
          <w:rFonts w:ascii="Times New Roman" w:hAnsi="Times New Roman"/>
          <w:sz w:val="24"/>
          <w:szCs w:val="24"/>
        </w:rPr>
        <w:t xml:space="preserve">. Orally introduced OT produces comparable effects to the intranasal route on humans’ social behavior on arousal and reward </w:t>
      </w:r>
      <w:r w:rsidRPr="00F22D1F">
        <w:rPr>
          <w:rFonts w:ascii="Times New Roman" w:hAnsi="Times New Roman"/>
          <w:sz w:val="24"/>
          <w:szCs w:val="24"/>
        </w:rPr>
        <w:fldChar w:fldCharType="begin"/>
      </w:r>
      <w:r w:rsidR="00557E01" w:rsidRPr="00F22D1F">
        <w:rPr>
          <w:rFonts w:ascii="Times New Roman" w:hAnsi="Times New Roman"/>
          <w:sz w:val="24"/>
          <w:szCs w:val="24"/>
        </w:rPr>
        <w:instrText xml:space="preserve"> ADDIN ZOTERO_ITEM CSL_CITATION {"citationID":"ed9zn8Be","properties":{"formattedCitation":"(4)","plainCitation":"(4)","noteIndex":0},"citationItems":[{"id":1875,"uris":["http://zotero.org/users/9393916/items/ZAUGKR6K"],"itemData":{"id":1875,"type":"article-journal","abstract":"Intranasal oxytocin exerts wide-ranging effects on socioemotional behavior and is proposed as a potential therapeutic intervention in psychiatric disorders. However, following intranasal administration, oxytocin could penetrate directly into the brain or influence its activity via increased peripheral concentrations crossing the blood–brain barrier or influencing vagal projections. In the current randomized, placebo-controlled, pharmaco-imaging clinical trial we investigated effects of 24IU oral (lingual) oxytocin spray, restricting it to peripherally mediated blood-borne and vagal effects, on responses to face emotions in 80 male subjects and compared them with 138 subjects treated intranasally with 24IU. Oral, but not intranasal oxytocin administration increased both arousal ratings for faces and associated brain reward responses, the latter being partially mediated by blood concentration changes. Furthermore, while oral oxytocin increased amygdala and arousal responses to face emotions, after intranasal administration they were decreased. Thus, oxytocin can produce markedly contrasting motivational effects in relation to socioemotional cues when it influences brain function via different routes. These findings have important implications for future therapeutic use since administering oxytocin orally may be both easier and have potentially stronger beneficial effects by enhancing responses to emotional cues and increasing their associated reward.","container-title":"Translational Psychiatry","DOI":"10.1038/s41398-021-01241-w","ISSN":"2158-3188","issue":"1","journalAbbreviation":"Transl Psychiatry","language":"en","license":"2021 The Author(s)","note":"number: 1\npublisher: Nature Publishing Group","page":"1-11","source":"www.nature.com","title":"In the nose or on the tongue? Contrasting motivational effects of oral and intranasal oxytocin on arousal and reward during social processing","title-short":"In the nose or on the tongue?","volume":"11","author":[{"family":"Kou","given":"Juan"},{"family":"Lan","given":"Chunmei"},{"family":"Zhang","given":"Yingying"},{"family":"Wang","given":"Qianqian"},{"family":"Zhou","given":"Feng"},{"family":"Zhao","given":"Zhongbo"},{"family":"Montag","given":"Christian"},{"family":"Yao","given":"Shuxia"},{"family":"Becker","given":"Benjamin"},{"family":"Kendrick","given":"Keith M."}],"issued":{"date-parts":[["2021",2,4]]}}}],"schema":"https://github.com/citation-style-language/schema/raw/master/csl-citation.json"} </w:instrText>
      </w:r>
      <w:r w:rsidRPr="00F22D1F">
        <w:rPr>
          <w:rFonts w:ascii="Times New Roman" w:hAnsi="Times New Roman"/>
          <w:sz w:val="24"/>
          <w:szCs w:val="24"/>
        </w:rPr>
        <w:fldChar w:fldCharType="separate"/>
      </w:r>
      <w:r w:rsidR="00557E01" w:rsidRPr="00F22D1F">
        <w:rPr>
          <w:rFonts w:ascii="Times New Roman" w:hAnsi="Times New Roman"/>
          <w:noProof/>
          <w:sz w:val="24"/>
          <w:szCs w:val="24"/>
        </w:rPr>
        <w:t>(4)</w:t>
      </w:r>
      <w:r w:rsidRPr="00F22D1F">
        <w:rPr>
          <w:rFonts w:ascii="Times New Roman" w:hAnsi="Times New Roman"/>
          <w:sz w:val="24"/>
          <w:szCs w:val="24"/>
        </w:rPr>
        <w:fldChar w:fldCharType="end"/>
      </w:r>
      <w:r w:rsidRPr="00F22D1F">
        <w:rPr>
          <w:rFonts w:ascii="Times New Roman" w:hAnsi="Times New Roman"/>
          <w:sz w:val="24"/>
          <w:szCs w:val="24"/>
        </w:rPr>
        <w:t>.</w:t>
      </w:r>
    </w:p>
    <w:p w14:paraId="532E6492" w14:textId="26BBD24D" w:rsidR="00545CB5" w:rsidRPr="00F22D1F" w:rsidRDefault="00545CB5" w:rsidP="00F22D1F">
      <w:pPr>
        <w:pStyle w:val="MDPI31text"/>
        <w:spacing w:line="240" w:lineRule="auto"/>
        <w:ind w:left="0" w:firstLine="0"/>
        <w:rPr>
          <w:rFonts w:ascii="Times New Roman" w:hAnsi="Times New Roman"/>
          <w:sz w:val="24"/>
          <w:szCs w:val="24"/>
        </w:rPr>
      </w:pPr>
      <w:r w:rsidRPr="00F22D1F">
        <w:rPr>
          <w:rFonts w:ascii="Times New Roman" w:hAnsi="Times New Roman"/>
          <w:sz w:val="24"/>
          <w:szCs w:val="24"/>
        </w:rPr>
        <w:t xml:space="preserve">Intranasal administration of OT delivers the neuropeptide directly to the brain </w:t>
      </w:r>
      <w:r w:rsidRPr="00F22D1F">
        <w:rPr>
          <w:rFonts w:ascii="Times New Roman" w:hAnsi="Times New Roman"/>
          <w:sz w:val="24"/>
          <w:szCs w:val="24"/>
        </w:rPr>
        <w:fldChar w:fldCharType="begin"/>
      </w:r>
      <w:r w:rsidR="00557E01" w:rsidRPr="00F22D1F">
        <w:rPr>
          <w:rFonts w:ascii="Times New Roman" w:hAnsi="Times New Roman"/>
          <w:sz w:val="24"/>
          <w:szCs w:val="24"/>
        </w:rPr>
        <w:instrText xml:space="preserve"> ADDIN ZOTERO_ITEM CSL_CITATION {"citationID":"sLjoFy4X","properties":{"formattedCitation":"(5)","plainCitation":"(5)","noteIndex":0},"citationItems":[{"id":1559,"uris":["http://zotero.org/users/9393916/items/SSWRDC2W"],"itemData":{"id":1559,"type":"article-journal","container-title":"Nature neuroscience","ISSN":"1546-1726","issue":"6","page":"514-516","title":"Sniffing neuropeptides: a transnasal approach to the human brain","volume":"5","author":[{"family":"Born","given":"Jan"},{"family":"Lange","given":"Tanja"},{"family":"Kern","given":"Werner"},{"family":"McGregor","given":"Gerard P."},{"family":"Bickel","given":"Ulrich"},{"family":"Fehm","given":"Horst L."}],"issued":{"date-parts":[["2002"]]}}}],"schema":"https://github.com/citation-style-language/schema/raw/master/csl-citation.json"} </w:instrText>
      </w:r>
      <w:r w:rsidRPr="00F22D1F">
        <w:rPr>
          <w:rFonts w:ascii="Times New Roman" w:hAnsi="Times New Roman"/>
          <w:sz w:val="24"/>
          <w:szCs w:val="24"/>
        </w:rPr>
        <w:fldChar w:fldCharType="separate"/>
      </w:r>
      <w:r w:rsidR="00557E01" w:rsidRPr="00F22D1F">
        <w:rPr>
          <w:rFonts w:ascii="Times New Roman" w:hAnsi="Times New Roman"/>
          <w:noProof/>
          <w:sz w:val="24"/>
          <w:szCs w:val="24"/>
        </w:rPr>
        <w:t>(5)</w:t>
      </w:r>
      <w:r w:rsidRPr="00F22D1F">
        <w:rPr>
          <w:rFonts w:ascii="Times New Roman" w:hAnsi="Times New Roman"/>
          <w:sz w:val="24"/>
          <w:szCs w:val="24"/>
        </w:rPr>
        <w:fldChar w:fldCharType="end"/>
      </w:r>
      <w:r w:rsidRPr="00F22D1F">
        <w:rPr>
          <w:rFonts w:ascii="Times New Roman" w:hAnsi="Times New Roman"/>
          <w:sz w:val="24"/>
          <w:szCs w:val="24"/>
        </w:rPr>
        <w:t xml:space="preserve"> (nose-to-brain drug route), although it is unclear how these particles cross the blood-brain barrier (BBB) through this route </w:t>
      </w:r>
      <w:r w:rsidRPr="00F22D1F">
        <w:rPr>
          <w:rFonts w:ascii="Times New Roman" w:hAnsi="Times New Roman"/>
          <w:sz w:val="24"/>
          <w:szCs w:val="24"/>
        </w:rPr>
        <w:fldChar w:fldCharType="begin"/>
      </w:r>
      <w:r w:rsidR="00557E01" w:rsidRPr="00F22D1F">
        <w:rPr>
          <w:rFonts w:ascii="Times New Roman" w:hAnsi="Times New Roman"/>
          <w:sz w:val="24"/>
          <w:szCs w:val="24"/>
        </w:rPr>
        <w:instrText xml:space="preserve"> ADDIN ZOTERO_ITEM CSL_CITATION {"citationID":"qGPM1kel","properties":{"formattedCitation":"(6)","plainCitation":"(6)","noteIndex":0},"citationItems":[{"id":1494,"uris":["http://zotero.org/users/9393916/items/QL9DA2MG"],"itemData":{"id":1494,"type":"article-journal","container-title":"Indian journal of endocrinology and metabolism","issue":"Suppl3","page":"S156","title":"The orgasmic history of oxytocin: Love, lust, and labor","volume":"15","author":[{"family":"Magon","given":"Navneet"},{"family":"Kalra","given":"Sanjay"}],"issued":{"date-parts":[["2011"]]}}}],"schema":"https://github.com/citation-style-language/schema/raw/master/csl-citation.json"} </w:instrText>
      </w:r>
      <w:r w:rsidRPr="00F22D1F">
        <w:rPr>
          <w:rFonts w:ascii="Times New Roman" w:hAnsi="Times New Roman"/>
          <w:sz w:val="24"/>
          <w:szCs w:val="24"/>
        </w:rPr>
        <w:fldChar w:fldCharType="separate"/>
      </w:r>
      <w:r w:rsidR="00557E01" w:rsidRPr="00F22D1F">
        <w:rPr>
          <w:rFonts w:ascii="Times New Roman" w:hAnsi="Times New Roman"/>
          <w:noProof/>
          <w:sz w:val="24"/>
          <w:szCs w:val="24"/>
        </w:rPr>
        <w:t>(6)</w:t>
      </w:r>
      <w:r w:rsidRPr="00F22D1F">
        <w:rPr>
          <w:rFonts w:ascii="Times New Roman" w:hAnsi="Times New Roman"/>
          <w:sz w:val="24"/>
          <w:szCs w:val="24"/>
        </w:rPr>
        <w:fldChar w:fldCharType="end"/>
      </w:r>
      <w:r w:rsidRPr="00F22D1F">
        <w:rPr>
          <w:rFonts w:ascii="Times New Roman" w:hAnsi="Times New Roman"/>
          <w:sz w:val="24"/>
          <w:szCs w:val="24"/>
        </w:rPr>
        <w:t xml:space="preserve">. It has been repeatedly observed to produce a decreased amygdala activation in a diversity of social cognitive and emotional situations </w:t>
      </w:r>
      <w:r w:rsidRPr="00F22D1F">
        <w:rPr>
          <w:rFonts w:ascii="Times New Roman" w:hAnsi="Times New Roman"/>
          <w:sz w:val="24"/>
          <w:szCs w:val="24"/>
        </w:rPr>
        <w:fldChar w:fldCharType="begin"/>
      </w:r>
      <w:r w:rsidR="00557E01" w:rsidRPr="00F22D1F">
        <w:rPr>
          <w:rFonts w:ascii="Times New Roman" w:hAnsi="Times New Roman"/>
          <w:sz w:val="24"/>
          <w:szCs w:val="24"/>
        </w:rPr>
        <w:instrText xml:space="preserve"> ADDIN ZOTERO_ITEM CSL_CITATION {"citationID":"oFIGVvW1","properties":{"formattedCitation":"(7)","plainCitation":"(7)","noteIndex":0},"citationItems":[{"id":1433,"uris":["http://zotero.org/users/9393916/items/Y3S68NA4"],"itemData":{"id":1433,"type":"article-journal","container-title":"Journal of Psychiatry &amp; Neuroscience","ISSN":"1488-2434","title":"Neurophysiological effects of acute oxytocin administration: systematic review and meta-analysis of placebo-controlled imaging studies","author":[{"family":"Wigton","given":"Rebekah"},{"family":"Radua","given":"Jocham"},{"family":"Allen","given":"Paul"},{"family":"Averbeck","given":"Bruno"},{"family":"Meyer-Lindenberg","given":"Andreas"},{"family":"McGuire","given":"Philip"},{"family":"Shergill","given":"Sukhi S."},{"family":"Fusar-Poli","given":"Paolo"}],"issued":{"date-parts":[["2015"]]}}}],"schema":"https://github.com/citation-style-language/schema/raw/master/csl-citation.json"} </w:instrText>
      </w:r>
      <w:r w:rsidRPr="00F22D1F">
        <w:rPr>
          <w:rFonts w:ascii="Times New Roman" w:hAnsi="Times New Roman"/>
          <w:sz w:val="24"/>
          <w:szCs w:val="24"/>
        </w:rPr>
        <w:fldChar w:fldCharType="separate"/>
      </w:r>
      <w:r w:rsidR="00557E01" w:rsidRPr="00F22D1F">
        <w:rPr>
          <w:rFonts w:ascii="Times New Roman" w:hAnsi="Times New Roman"/>
          <w:noProof/>
          <w:sz w:val="24"/>
          <w:szCs w:val="24"/>
        </w:rPr>
        <w:t>(7)</w:t>
      </w:r>
      <w:r w:rsidRPr="00F22D1F">
        <w:rPr>
          <w:rFonts w:ascii="Times New Roman" w:hAnsi="Times New Roman"/>
          <w:sz w:val="24"/>
          <w:szCs w:val="24"/>
        </w:rPr>
        <w:fldChar w:fldCharType="end"/>
      </w:r>
      <w:r w:rsidRPr="00F22D1F">
        <w:rPr>
          <w:rFonts w:ascii="Times New Roman" w:hAnsi="Times New Roman"/>
          <w:sz w:val="24"/>
          <w:szCs w:val="24"/>
        </w:rPr>
        <w:t xml:space="preserve"> and it also influences the visual areas, as well as the fusiform gyrus </w:t>
      </w:r>
      <w:r w:rsidRPr="00F22D1F">
        <w:rPr>
          <w:rFonts w:ascii="Times New Roman" w:hAnsi="Times New Roman"/>
          <w:sz w:val="24"/>
          <w:szCs w:val="24"/>
        </w:rPr>
        <w:fldChar w:fldCharType="begin"/>
      </w:r>
      <w:r w:rsidR="00557E01" w:rsidRPr="00F22D1F">
        <w:rPr>
          <w:rFonts w:ascii="Times New Roman" w:hAnsi="Times New Roman"/>
          <w:sz w:val="24"/>
          <w:szCs w:val="24"/>
        </w:rPr>
        <w:instrText xml:space="preserve"> ADDIN ZOTERO_ITEM CSL_CITATION {"citationID":"he1e70Ll","properties":{"formattedCitation":"(8,9)","plainCitation":"(8,9)","noteIndex":0},"citationItems":[{"id":283,"uris":["http://zotero.org/users/9393916/items/J96A55EA"],"itemData":{"id":283,"type":"article-journal","abstract":"Social relations between humans critically depend on our affective experiences of others. Oxytocin enhances prosocial behavior, but its effect on humans' affective experience of others is not known. We tested whether oxytocin influences affective ratings, and underlying brain activity, of faces that have been aversively conditioned. Using a standard conditioning procedure, we induced differential negative affective ratings in faces exposed to an aversive conditioning compared with nonconditioning manipulation. This differential negative evaluative effect was abolished by treatment with oxytocin, an effect associated with an attenuation of activity in anterior medial temporal and anterior cingulate cortices. In amygdala and fusiform gyrus, this modulation was stronger for faces with direct gaze, relative to averted gaze, consistent with a relative specificity for socially relevant cues. The data suggest that oxytocin modulates the expression of evaluative conditioning for socially relevant faces via influences on amygdala and fusiform gyrus, an effect that may explain its prosocial effects.","container-title":"The Journal of Neuroscience","DOI":"10.1523/JNEUROSCI.4572-07.2008","ISSN":"0270-6474","issue":"26","journalAbbreviation":"J Neurosci","note":"PMID: 18579733\nPMCID: PMC2647078","page":"6607-6615","source":"PubMed Central","title":"Oxytocin Attenuates Affective Evaluations of Conditioned Faces and Amygdala Activity","volume":"28","author":[{"family":"Petrovic","given":"Predrag"},{"family":"Kalisch","given":"Raffael"},{"family":"Singer","given":"Tania"},{"family":"Dolan","given":"Raymond J."}],"issued":{"date-parts":[["2008",6,25]]}}},{"id":1448,"uris":["http://zotero.org/users/9393916/items/NJZG6R45"],"itemData":{"id":1448,"type":"article-journal","container-title":"Neuropsychopharmacology","ISSN":"1740-634X","issue":"6","page":"1474-1482","title":"Effects of a common variant in the CD38 gene on social processing in an oxytocin challenge study: possible links to autism","volume":"37","author":[{"family":"Sauer","given":"Carina"},{"family":"Montag","given":"Christian"},{"family":"Wörner","given":"Christiane"},{"family":"Kirsch","given":"Peter"},{"family":"Reuter","given":"Martin"}],"issued":{"date-parts":[["2012"]]}}}],"schema":"https://github.com/citation-style-language/schema/raw/master/csl-citation.json"} </w:instrText>
      </w:r>
      <w:r w:rsidRPr="00F22D1F">
        <w:rPr>
          <w:rFonts w:ascii="Times New Roman" w:hAnsi="Times New Roman"/>
          <w:sz w:val="24"/>
          <w:szCs w:val="24"/>
        </w:rPr>
        <w:fldChar w:fldCharType="separate"/>
      </w:r>
      <w:r w:rsidR="00557E01" w:rsidRPr="00F22D1F">
        <w:rPr>
          <w:rFonts w:ascii="Times New Roman" w:hAnsi="Times New Roman"/>
          <w:noProof/>
          <w:sz w:val="24"/>
          <w:szCs w:val="24"/>
        </w:rPr>
        <w:t>(8,9)</w:t>
      </w:r>
      <w:r w:rsidRPr="00F22D1F">
        <w:rPr>
          <w:rFonts w:ascii="Times New Roman" w:hAnsi="Times New Roman"/>
          <w:sz w:val="24"/>
          <w:szCs w:val="24"/>
        </w:rPr>
        <w:fldChar w:fldCharType="end"/>
      </w:r>
      <w:r w:rsidRPr="00F22D1F">
        <w:rPr>
          <w:rFonts w:ascii="Times New Roman" w:hAnsi="Times New Roman"/>
          <w:sz w:val="24"/>
          <w:szCs w:val="24"/>
        </w:rPr>
        <w:t xml:space="preserve">. Quintana et al. demonstrated similar peripheral OT levels after intravenous and intranasal application. However, only the intranasal application of OT produced significant effects on the social cognition </w:t>
      </w:r>
      <w:r w:rsidRPr="00F22D1F">
        <w:rPr>
          <w:rFonts w:ascii="Times New Roman" w:hAnsi="Times New Roman"/>
          <w:sz w:val="24"/>
          <w:szCs w:val="24"/>
        </w:rPr>
        <w:fldChar w:fldCharType="begin"/>
      </w:r>
      <w:r w:rsidR="00557E01" w:rsidRPr="00F22D1F">
        <w:rPr>
          <w:rFonts w:ascii="Times New Roman" w:hAnsi="Times New Roman"/>
          <w:sz w:val="24"/>
          <w:szCs w:val="24"/>
        </w:rPr>
        <w:instrText xml:space="preserve"> ADDIN ZOTERO_ITEM CSL_CITATION {"citationID":"FKFYh2zx","properties":{"formattedCitation":"(10)","plainCitation":"(10)","noteIndex":0},"citationItems":[{"id":1456,"uris":["http://zotero.org/users/9393916/items/5U5USXNC"],"itemData":{"id":1456,"type":"article-journal","container-title":"Translational psychiatry","ISSN":"2158-3188","issue":"7","page":"e602-e602","title":"Low-dose oxytocin delivered intranasally with Breath Powered device affects social-cognitive behavior: a randomized four-way crossover trial with nasal cavity dimension assessment","volume":"5","author":[{"family":"Quintana","given":"D. S."},{"family":"Westlye","given":"Lars Tjelta"},{"family":"Rustan","given":"Ø G."},{"family":"Tesli","given":"Natalia"},{"family":"Poppy","given":"C. L."},{"family":"Smevik","given":"Hanne"},{"family":"Tesli","given":"Martin"},{"family":"Røine","given":"Marianne"},{"family":"Mahmoud","given":"R. A."},{"family":"Smerud","given":"Knut Terje"}],"issued":{"date-parts":[["2015"]]}}}],"schema":"https://github.com/citation-style-language/schema/raw/master/csl-citation.json"} </w:instrText>
      </w:r>
      <w:r w:rsidRPr="00F22D1F">
        <w:rPr>
          <w:rFonts w:ascii="Times New Roman" w:hAnsi="Times New Roman"/>
          <w:sz w:val="24"/>
          <w:szCs w:val="24"/>
        </w:rPr>
        <w:fldChar w:fldCharType="separate"/>
      </w:r>
      <w:r w:rsidR="00557E01" w:rsidRPr="00F22D1F">
        <w:rPr>
          <w:rFonts w:ascii="Times New Roman" w:hAnsi="Times New Roman"/>
          <w:noProof/>
          <w:sz w:val="24"/>
          <w:szCs w:val="24"/>
        </w:rPr>
        <w:t>(10)</w:t>
      </w:r>
      <w:r w:rsidRPr="00F22D1F">
        <w:rPr>
          <w:rFonts w:ascii="Times New Roman" w:hAnsi="Times New Roman"/>
          <w:sz w:val="24"/>
          <w:szCs w:val="24"/>
        </w:rPr>
        <w:fldChar w:fldCharType="end"/>
      </w:r>
      <w:r w:rsidRPr="00F22D1F">
        <w:rPr>
          <w:rFonts w:ascii="Times New Roman" w:hAnsi="Times New Roman"/>
          <w:sz w:val="24"/>
          <w:szCs w:val="24"/>
        </w:rPr>
        <w:t xml:space="preserve"> and amygdala responses in fMRI </w:t>
      </w:r>
      <w:r w:rsidRPr="00F22D1F">
        <w:rPr>
          <w:rFonts w:ascii="Times New Roman" w:hAnsi="Times New Roman"/>
          <w:sz w:val="24"/>
          <w:szCs w:val="24"/>
        </w:rPr>
        <w:fldChar w:fldCharType="begin"/>
      </w:r>
      <w:r w:rsidR="00557E01" w:rsidRPr="00F22D1F">
        <w:rPr>
          <w:rFonts w:ascii="Times New Roman" w:hAnsi="Times New Roman"/>
          <w:sz w:val="24"/>
          <w:szCs w:val="24"/>
        </w:rPr>
        <w:instrText xml:space="preserve"> ADDIN ZOTERO_ITEM CSL_CITATION {"citationID":"kLH9AnLt","properties":{"formattedCitation":"(11)","plainCitation":"(11)","noteIndex":0},"citationItems":[{"id":1455,"uris":["http://zotero.org/users/9393916/items/RP926BXE"],"itemData":{"id":1455,"type":"article-journal","container-title":"Psychoneuroendocrinology","ISSN":"0306-4530","page":"180-188","title":"Low dose intranasal oxytocin delivered with Breath Powered device dampens amygdala response to emotional stimuli: A peripheral effect-controlled within-subjects randomized dose-response fMRI trial","volume":"69","author":[{"family":"Quintana","given":"Daniel S."},{"family":"Westlye","given":"Lars T."},{"family":"Alnæs","given":"Dag"},{"family":"Rustan","given":"Øyvind G."},{"family":"Kaufmann","given":"Tobias"},{"family":"Smerud","given":"Knut T."},{"family":"Mahmoud","given":"Ramy A."},{"family":"Djupesland","given":"Per G."},{"family":"Andreassen","given":"Ole A."}],"issued":{"date-parts":[["2016"]]}}}],"schema":"https://github.com/citation-style-language/schema/raw/master/csl-citation.json"} </w:instrText>
      </w:r>
      <w:r w:rsidRPr="00F22D1F">
        <w:rPr>
          <w:rFonts w:ascii="Times New Roman" w:hAnsi="Times New Roman"/>
          <w:sz w:val="24"/>
          <w:szCs w:val="24"/>
        </w:rPr>
        <w:fldChar w:fldCharType="separate"/>
      </w:r>
      <w:r w:rsidR="00557E01" w:rsidRPr="00F22D1F">
        <w:rPr>
          <w:rFonts w:ascii="Times New Roman" w:hAnsi="Times New Roman"/>
          <w:noProof/>
          <w:sz w:val="24"/>
          <w:szCs w:val="24"/>
        </w:rPr>
        <w:t>(11)</w:t>
      </w:r>
      <w:r w:rsidRPr="00F22D1F">
        <w:rPr>
          <w:rFonts w:ascii="Times New Roman" w:hAnsi="Times New Roman"/>
          <w:sz w:val="24"/>
          <w:szCs w:val="24"/>
        </w:rPr>
        <w:fldChar w:fldCharType="end"/>
      </w:r>
      <w:r w:rsidRPr="00F22D1F">
        <w:rPr>
          <w:rFonts w:ascii="Times New Roman" w:hAnsi="Times New Roman"/>
          <w:sz w:val="24"/>
          <w:szCs w:val="24"/>
        </w:rPr>
        <w:t xml:space="preserve">. </w:t>
      </w:r>
    </w:p>
    <w:p w14:paraId="35D51A6B" w14:textId="2F2FB0CA" w:rsidR="00545CB5" w:rsidRPr="00F22D1F" w:rsidRDefault="00545CB5" w:rsidP="00F22D1F">
      <w:pPr>
        <w:pStyle w:val="MDPI31text"/>
        <w:spacing w:line="240" w:lineRule="auto"/>
        <w:ind w:left="0" w:firstLine="0"/>
        <w:rPr>
          <w:rFonts w:ascii="Times New Roman" w:hAnsi="Times New Roman"/>
          <w:sz w:val="24"/>
          <w:szCs w:val="24"/>
        </w:rPr>
      </w:pPr>
      <w:r w:rsidRPr="00F22D1F">
        <w:rPr>
          <w:rFonts w:ascii="Times New Roman" w:hAnsi="Times New Roman"/>
          <w:sz w:val="24"/>
          <w:szCs w:val="24"/>
        </w:rPr>
        <w:t xml:space="preserve">A single dose of intranasal OT, ranging between 10 and 40 International Units (IU), is well tolerated, increases the answering score on a variety of tasks in social cognition </w:t>
      </w:r>
      <w:r w:rsidRPr="00F22D1F">
        <w:rPr>
          <w:rFonts w:ascii="Times New Roman" w:hAnsi="Times New Roman"/>
          <w:sz w:val="24"/>
          <w:szCs w:val="24"/>
        </w:rPr>
        <w:fldChar w:fldCharType="begin"/>
      </w:r>
      <w:r w:rsidR="00557E01" w:rsidRPr="00F22D1F">
        <w:rPr>
          <w:rFonts w:ascii="Times New Roman" w:hAnsi="Times New Roman"/>
          <w:sz w:val="24"/>
          <w:szCs w:val="24"/>
        </w:rPr>
        <w:instrText xml:space="preserve"> ADDIN ZOTERO_ITEM CSL_CITATION {"citationID":"J6QC9F0T","properties":{"formattedCitation":"(12)","plainCitation":"(12)","noteIndex":0},"citationItems":[{"id":1515,"uris":["http://zotero.org/users/9393916/items/8FDLKXG9"],"itemData":{"id":1515,"type":"article-journal","abstract":"The past eight years of research has demonstrated that oxytocin nasal spray has a significant impact on human social cognition. The aim of this review is to provide critical comment on the literature using an information-processing framework. We provide a summary of fundamental assumptions of information-processing models and highlight an impressive range of consistent findings that demonstrate the impact of oxytocin nasal spray on social information processing. These findings include that oxytocin nasal spray improves the early conceptual detection of affect from social cues and improves the accurate appraisal of affect from social cues at elaborate and strategic levels of processing. There is some evidence that these effects may be particularly powerful for positive social cues. This review comments on inconsistent results that have been reported. We argue that such inconsistencies can, in part, be explained by variability across experiments in the degree to which potential extraneous confounds have been controlled, the different methods upon which studies assessed cognition, and the extent to which the focus of investigation has been on group-based outcomes. Finally, we argue that sound cognitive experimental methods can provide powerful tools to identify markers of response to oxytocin nasal spray that can be integrated into more complex circuitry models. The identification of robust markers has particular value in predicting behavioral and therapeutic response to intervention. This should now be a major focus for future research. This article is part of a Special Issue entitled Oxytocin, Vasopressin, and Social Behavior.","container-title":"Horm Behav","DOI":"10.1016/j.yhbeh.2012.01.002","ISSN":"0018-506x","issue":"3","language":"eng","page":"410-8","title":"A critical review of the influence of oxytocin nasal spray on social cognition in humans: evidence and future directions","volume":"61","author":[{"family":"Guastella","given":"A. J."},{"family":"MacLeod","given":"C."}],"issued":{"date-parts":[["2012",3]]}}}],"schema":"https://github.com/citation-style-language/schema/raw/master/csl-citation.json"} </w:instrText>
      </w:r>
      <w:r w:rsidRPr="00F22D1F">
        <w:rPr>
          <w:rFonts w:ascii="Times New Roman" w:hAnsi="Times New Roman"/>
          <w:sz w:val="24"/>
          <w:szCs w:val="24"/>
        </w:rPr>
        <w:fldChar w:fldCharType="separate"/>
      </w:r>
      <w:r w:rsidR="00557E01" w:rsidRPr="00F22D1F">
        <w:rPr>
          <w:rFonts w:ascii="Times New Roman" w:hAnsi="Times New Roman"/>
          <w:noProof/>
          <w:sz w:val="24"/>
          <w:szCs w:val="24"/>
        </w:rPr>
        <w:t>(12)</w:t>
      </w:r>
      <w:r w:rsidRPr="00F22D1F">
        <w:rPr>
          <w:rFonts w:ascii="Times New Roman" w:hAnsi="Times New Roman"/>
          <w:sz w:val="24"/>
          <w:szCs w:val="24"/>
        </w:rPr>
        <w:fldChar w:fldCharType="end"/>
      </w:r>
      <w:r w:rsidRPr="00F22D1F">
        <w:rPr>
          <w:rFonts w:ascii="Times New Roman" w:hAnsi="Times New Roman"/>
          <w:sz w:val="24"/>
          <w:szCs w:val="24"/>
        </w:rPr>
        <w:t xml:space="preserve">, and ameliorates facial emotion recognition, along with several tasks investigating empathy, deception, and sarcasm in people diagnosed with schizophrenia </w:t>
      </w:r>
      <w:r w:rsidRPr="00F22D1F">
        <w:rPr>
          <w:rFonts w:ascii="Times New Roman" w:hAnsi="Times New Roman"/>
          <w:sz w:val="24"/>
          <w:szCs w:val="24"/>
        </w:rPr>
        <w:fldChar w:fldCharType="begin"/>
      </w:r>
      <w:r w:rsidR="00557E01" w:rsidRPr="00F22D1F">
        <w:rPr>
          <w:rFonts w:ascii="Times New Roman" w:hAnsi="Times New Roman"/>
          <w:sz w:val="24"/>
          <w:szCs w:val="24"/>
        </w:rPr>
        <w:instrText xml:space="preserve"> ADDIN ZOTERO_ITEM CSL_CITATION {"citationID":"kK6UHDc4","properties":{"formattedCitation":"(13)","plainCitation":"(13)","noteIndex":0},"citationItems":[{"id":1497,"uris":["http://zotero.org/users/9393916/items/NIZRVVYY"],"itemData":{"id":1497,"type":"article-journal","abstract":"BACKGROUND: Human research investigating the impact of intranasal oxytocin on psychological processes has accelerated over the last two decades. No review of side effects, subjective reactions and safety is available. METHOD: A systematic review of 38 randomised controlled trials conducted between 1990 and 2010 that investigated the central effects of intranasal oxytocin was undertaken. A systematic search for reports of adverse reactions involving intranasal oxytocin was also completed. RESULTS: Since 1990, research trials have reported on N=1529 (79% male) of which 8% were participants with developmental or mental health difficulties. Dosages ranged from 18 to 40 IU, mainly in single doses but ranged up to 182 administrations. Diverse methods have been used to screen and exclude participants, monitor side effects and subject reactions. Side effects are not different between oxytocin and placebo and participants are unable to accurately report on whether they have received oxytocin and placebo. Three case reports of adverse reactions due to misuse and longer-term use of intranasal oxytocin were reported. CONCLUSIONS: The evidence shows that intranasal oxytocin: (1) produces no detectable subjective changes in recipients, (2) produces no reliable side-effects, and (3) is not associated with adverse outcomes when delivered in doses of 18-40 IU for short term use in controlled research settings. Future research directions should include a focus on the dosage and duration of use, and application with younger age groups, vulnerable populations, and with females.","container-title":"Psychoneuroendocrinology","DOI":"10.1016/j.psyneuen.2011.02.015","ISSN":"0306-4530","issue":"8","language":"eng","page":"1114-26","title":"A review of safety, side-effects and subjective reactions to intranasal oxytocin in human research","volume":"36","author":[{"family":"MacDonald","given":"E."},{"family":"Dadds","given":"M. R."},{"family":"Brennan","given":"J. L."},{"family":"Williams","given":"K."},{"family":"Levy","given":"F."},{"family":"Cauchi","given":"A. J."}],"issued":{"date-parts":[["2011",9]]}}}],"schema":"https://github.com/citation-style-language/schema/raw/master/csl-citation.json"} </w:instrText>
      </w:r>
      <w:r w:rsidRPr="00F22D1F">
        <w:rPr>
          <w:rFonts w:ascii="Times New Roman" w:hAnsi="Times New Roman"/>
          <w:sz w:val="24"/>
          <w:szCs w:val="24"/>
        </w:rPr>
        <w:fldChar w:fldCharType="separate"/>
      </w:r>
      <w:r w:rsidR="00557E01" w:rsidRPr="00F22D1F">
        <w:rPr>
          <w:rFonts w:ascii="Times New Roman" w:hAnsi="Times New Roman"/>
          <w:noProof/>
          <w:sz w:val="24"/>
          <w:szCs w:val="24"/>
        </w:rPr>
        <w:t>(13)</w:t>
      </w:r>
      <w:r w:rsidRPr="00F22D1F">
        <w:rPr>
          <w:rFonts w:ascii="Times New Roman" w:hAnsi="Times New Roman"/>
          <w:sz w:val="24"/>
          <w:szCs w:val="24"/>
        </w:rPr>
        <w:fldChar w:fldCharType="end"/>
      </w:r>
      <w:r w:rsidRPr="00F22D1F">
        <w:rPr>
          <w:rFonts w:ascii="Times New Roman" w:hAnsi="Times New Roman"/>
          <w:sz w:val="24"/>
          <w:szCs w:val="24"/>
        </w:rPr>
        <w:t>.</w:t>
      </w:r>
    </w:p>
    <w:p w14:paraId="726295B5" w14:textId="7ECFA081" w:rsidR="00942931" w:rsidRPr="00F22D1F" w:rsidRDefault="00942931" w:rsidP="00F22D1F">
      <w:pPr>
        <w:pStyle w:val="MDPI31text"/>
        <w:spacing w:line="240" w:lineRule="auto"/>
        <w:ind w:left="0" w:firstLine="0"/>
        <w:rPr>
          <w:rFonts w:ascii="Times New Roman" w:hAnsi="Times New Roman"/>
          <w:sz w:val="24"/>
          <w:szCs w:val="24"/>
        </w:rPr>
      </w:pPr>
      <w:r w:rsidRPr="00F22D1F">
        <w:rPr>
          <w:rFonts w:ascii="Times New Roman" w:hAnsi="Times New Roman"/>
          <w:sz w:val="24"/>
          <w:szCs w:val="24"/>
        </w:rPr>
        <w:t xml:space="preserve">It is argued that plasma OT levels are lower in people with schizophrenia with a negative correlation to psychotic symptoms </w:t>
      </w:r>
      <w:r w:rsidRPr="00F22D1F">
        <w:rPr>
          <w:rFonts w:ascii="Times New Roman" w:hAnsi="Times New Roman"/>
          <w:sz w:val="24"/>
          <w:szCs w:val="24"/>
        </w:rPr>
        <w:fldChar w:fldCharType="begin"/>
      </w:r>
      <w:r w:rsidR="00715E88" w:rsidRPr="00F22D1F">
        <w:rPr>
          <w:rFonts w:ascii="Times New Roman" w:hAnsi="Times New Roman"/>
          <w:sz w:val="24"/>
          <w:szCs w:val="24"/>
        </w:rPr>
        <w:instrText xml:space="preserve"> ADDIN ZOTERO_ITEM CSL_CITATION {"citationID":"D8stpgMh","properties":{"formattedCitation":"(14)","plainCitation":"(14)","noteIndex":0},"citationItems":[{"id":1546,"uris":["http://zotero.org/users/9393916/items/NPSIGMNY"],"itemData":{"id":1546,"type":"article-journal","container-title":"Schizophrenia bulletin","ISSN":"1745-1701","issue":"2","page":"483-493","title":"A double-blind randomized controlled trial of oxytocin nasal spray and social cognition training for young people with early psychosis","volume":"41","author":[{"family":"Cacciotti-Saija","given":"Cristina"},{"family":"Langdon","given":"Robyn"},{"family":"Ward","given":"Philip B."},{"family":"Hickie","given":"Ian B."},{"family":"Scott","given":"Elizabeth M."},{"family":"Naismith","given":"Sharon L."},{"family":"Moore","given":"Loretta"},{"family":"Alvares","given":"Gail A."},{"family":"Redoblado Hodge","given":"Marie Antoinette"},{"family":"Guastella","given":"Adam J."}],"issued":{"date-parts":[["2015"]]}}}],"schema":"https://github.com/citation-style-language/schema/raw/master/csl-citation.json"} </w:instrText>
      </w:r>
      <w:r w:rsidRPr="00F22D1F">
        <w:rPr>
          <w:rFonts w:ascii="Times New Roman" w:hAnsi="Times New Roman"/>
          <w:sz w:val="24"/>
          <w:szCs w:val="24"/>
        </w:rPr>
        <w:fldChar w:fldCharType="separate"/>
      </w:r>
      <w:r w:rsidR="00715E88" w:rsidRPr="00F22D1F">
        <w:rPr>
          <w:rFonts w:ascii="Times New Roman" w:hAnsi="Times New Roman"/>
          <w:noProof/>
          <w:sz w:val="24"/>
          <w:szCs w:val="24"/>
        </w:rPr>
        <w:t>(14)</w:t>
      </w:r>
      <w:r w:rsidRPr="00F22D1F">
        <w:rPr>
          <w:rFonts w:ascii="Times New Roman" w:hAnsi="Times New Roman"/>
          <w:sz w:val="24"/>
          <w:szCs w:val="24"/>
        </w:rPr>
        <w:fldChar w:fldCharType="end"/>
      </w:r>
      <w:r w:rsidRPr="00F22D1F">
        <w:rPr>
          <w:rFonts w:ascii="Times New Roman" w:hAnsi="Times New Roman"/>
          <w:sz w:val="24"/>
          <w:szCs w:val="24"/>
        </w:rPr>
        <w:t xml:space="preserve">. However, a review, by </w:t>
      </w:r>
      <w:proofErr w:type="spellStart"/>
      <w:r w:rsidRPr="00F22D1F">
        <w:rPr>
          <w:rFonts w:ascii="Times New Roman" w:hAnsi="Times New Roman"/>
          <w:sz w:val="24"/>
          <w:szCs w:val="24"/>
        </w:rPr>
        <w:t>Rutigliano</w:t>
      </w:r>
      <w:proofErr w:type="spellEnd"/>
      <w:r w:rsidRPr="00F22D1F">
        <w:rPr>
          <w:rFonts w:ascii="Times New Roman" w:hAnsi="Times New Roman"/>
          <w:sz w:val="24"/>
          <w:szCs w:val="24"/>
        </w:rPr>
        <w:t xml:space="preserve"> et al. </w:t>
      </w:r>
      <w:r w:rsidRPr="00F22D1F">
        <w:rPr>
          <w:rFonts w:ascii="Times New Roman" w:hAnsi="Times New Roman"/>
          <w:sz w:val="24"/>
          <w:szCs w:val="24"/>
        </w:rPr>
        <w:fldChar w:fldCharType="begin"/>
      </w:r>
      <w:r w:rsidR="00715E88" w:rsidRPr="00F22D1F">
        <w:rPr>
          <w:rFonts w:ascii="Times New Roman" w:hAnsi="Times New Roman"/>
          <w:sz w:val="24"/>
          <w:szCs w:val="24"/>
        </w:rPr>
        <w:instrText xml:space="preserve"> ADDIN ZOTERO_ITEM CSL_CITATION {"citationID":"UyIdymMr","properties":{"formattedCitation":"(15)","plainCitation":"(15)","noteIndex":0},"citationItems":[{"id":1450,"uris":["http://zotero.org/users/9393916/items/U6C4BAZ4"],"itemData":{"id":1450,"type":"article-journal","abstract":"A large array of studies have investigated peripheral oxytocin (OT) and vasopressin (ADH) as potential biomarkers of psychiatric disorders, with highly conflicting and heterogenous findings. We searched Web of KnowledgeSM and Scopus® for English original articles investigating OT and/or ADH levels in different biological fluids (plasma/serum, saliva, urine and cerebrospinal fluid) across several psychiatric disorders. Sixty-four studies were included. We conducted 19 preliminary meta-analyses addressing OT alterations in plasma/serum, saliva, urine and cerebrospinal fluid of 7 psychiatric disorders and ADH alterations in plasma/serum, saliva, urine and cerebrospinal fluid of 6 psychiatric disorders compared to controls. Hedge's g was used as effect size measure, together with heterogeneity analyses, test of publication biases and quality control. None of them (except serum OT in anorexia nervosa) revealed significant differences. There is no convincing evidence that peripheral ADH or OT might be reliable biomarkers in psychiatric disorders. However, the lack of significant results was associated with high methodological heterogeneity, low quality of the studies, small sample size, and scarce reliability of the methods used in previous studies, which need to be validated and standardized.","container-title":"Psychiatry Res","DOI":"10.1016/j.psychres.2016.04.117","ISSN":"0165-1781","language":"eng","page":"207-20","title":"Peripheral oxytocin and vasopressin: Biomarkers of psychiatric disorders? A comprehensive systematic review and preliminary meta-analysis","volume":"241","author":[{"family":"Rutigliano","given":"G."},{"family":"Rocchetti","given":"M."},{"family":"Paloyelis","given":"Y."},{"family":"Gilleen","given":"J."},{"family":"Sardella","given":"A."},{"family":"Cappucciati","given":"M."},{"family":"Palombini","given":"E."},{"family":"Dell'Osso","given":"L."},{"family":"Caverzasi","given":"E."},{"family":"Politi","given":"P."},{"family":"McGuire","given":"P."},{"family":"Fusar-Poli","given":"P."}],"issued":{"date-parts":[["2016",7,30]]}}}],"schema":"https://github.com/citation-style-language/schema/raw/master/csl-citation.json"} </w:instrText>
      </w:r>
      <w:r w:rsidRPr="00F22D1F">
        <w:rPr>
          <w:rFonts w:ascii="Times New Roman" w:hAnsi="Times New Roman"/>
          <w:sz w:val="24"/>
          <w:szCs w:val="24"/>
        </w:rPr>
        <w:fldChar w:fldCharType="separate"/>
      </w:r>
      <w:r w:rsidR="00715E88" w:rsidRPr="00F22D1F">
        <w:rPr>
          <w:rFonts w:ascii="Times New Roman" w:hAnsi="Times New Roman"/>
          <w:noProof/>
          <w:sz w:val="24"/>
          <w:szCs w:val="24"/>
        </w:rPr>
        <w:t>(15)</w:t>
      </w:r>
      <w:r w:rsidRPr="00F22D1F">
        <w:rPr>
          <w:rFonts w:ascii="Times New Roman" w:hAnsi="Times New Roman"/>
          <w:sz w:val="24"/>
          <w:szCs w:val="24"/>
        </w:rPr>
        <w:fldChar w:fldCharType="end"/>
      </w:r>
      <w:r w:rsidRPr="00F22D1F">
        <w:rPr>
          <w:rFonts w:ascii="Times New Roman" w:hAnsi="Times New Roman"/>
          <w:sz w:val="24"/>
          <w:szCs w:val="24"/>
        </w:rPr>
        <w:t xml:space="preserve"> showed a lack of strong evidence for a meaningful difference between psychiatric patients (bipolar disorder, major depressive disorder, psychosis, autism spectrum disorders, anorexia nervosa, bulimia nervosa, obsessive-compulsive disorder) and healthy controls, regarding OT levels in plasma, saliva or cerebrospinal fluid. Thus, OT may not be used as an alleged biomarker. In contrast, a more recent study by </w:t>
      </w:r>
      <w:proofErr w:type="spellStart"/>
      <w:r w:rsidRPr="00F22D1F">
        <w:rPr>
          <w:rFonts w:ascii="Times New Roman" w:hAnsi="Times New Roman"/>
          <w:sz w:val="24"/>
          <w:szCs w:val="24"/>
        </w:rPr>
        <w:t>Hernadez</w:t>
      </w:r>
      <w:proofErr w:type="spellEnd"/>
      <w:r w:rsidRPr="00F22D1F">
        <w:rPr>
          <w:rFonts w:ascii="Times New Roman" w:hAnsi="Times New Roman"/>
          <w:sz w:val="24"/>
          <w:szCs w:val="24"/>
        </w:rPr>
        <w:t xml:space="preserve">-Diaz Y., et al. stated that schizophrenia patients have elevated OT levels in cerebrospinal fluid but reduced levels in serum </w:t>
      </w:r>
      <w:r w:rsidRPr="00F22D1F">
        <w:rPr>
          <w:rFonts w:ascii="Times New Roman" w:hAnsi="Times New Roman"/>
          <w:sz w:val="24"/>
          <w:szCs w:val="24"/>
        </w:rPr>
        <w:fldChar w:fldCharType="begin"/>
      </w:r>
      <w:r w:rsidR="00715E88" w:rsidRPr="00F22D1F">
        <w:rPr>
          <w:rFonts w:ascii="Times New Roman" w:hAnsi="Times New Roman"/>
          <w:sz w:val="24"/>
          <w:szCs w:val="24"/>
        </w:rPr>
        <w:instrText xml:space="preserve"> ADDIN ZOTERO_ITEM CSL_CITATION {"citationID":"bI13Ey8R","properties":{"formattedCitation":"(16)","plainCitation":"(16)","noteIndex":0},"citationItems":[{"id":1509,"uris":["http://zotero.org/users/9393916/items/L43BUFF7"],"itemData":{"id":1509,"type":"article-journal","abstract":"Schizophrenia is a debilitating mental illness. Levels of oxytocin have been proposed as a biomarker of schizophrenia; however, the observed levels of oxytocin in individuals with schizophrenia have been inconsistent across studies. We performed a meta-analysis to evaluate oxytocin levels in plasma, serum and cerebrospinal fluid to see if there are statistically different concentrations between individuals with schizophrenia and the comparison group. The meta-analysis followed the Preferred Reporting Items for Systematic Reviews and Meta-Analyses (PRISMA) statement. Following the inclusion and exclusion criteria, 14 studies were included in the meta-analysis. The quality of the study was evaluated by the Newcastle-Ottawa Scale (NOS). A random-effects model was performed using the Comprehensive Meta-analysis software with the standardized mean difference (SMD) and 95% confidence intervals (CIs). Serum oxytocin levels in individuals with schizophrenia were significantly lower than that in comparison group (SMD =  - 1.74, 95% CI =  - 3.22 to - 0.26, p = 0.02) but cerebrospinal fluid oxytocin levels in individuals with schizophrenia were significantly higher than those in the comparison group (SMD = 0.55, 95% CI = 0.05 to 1.04, p = 0.03). Our results suggest that oxytocin levels in cerebrospinal fluid are increased in individuals with schizophrenia but decreased in serum. Therefore, the oxytocin system dysregulation may play a role in the pathophysiology of schizophrenia and it should be measured in more populations for a possible implementation as a biomarker of schizophrenia.","container-title":"Metab Brain Dis","DOI":"10.1007/s11011-021-00836-y","ISSN":"0885-7490","issue":"8","language":"eng","page":"2415-2424","title":"Oxytocin levels in individuals with schizophrenia are high in cerebrospinal fluid but low in serum: A systematic review and meta-analysis : Oxytocin and Schizophrenia","volume":"36","author":[{"family":"Hernández-Díaz","given":"Y."},{"family":"González-Castro","given":"T. B."},{"family":"Tovilla-Zárate","given":"C. A."},{"family":"López-Narváez","given":"M. L."},{"family":"Genis-Mendoza","given":"A. D."},{"family":"Castillo-Avila","given":"R. G."},{"family":"Ramos-Méndez","given":"MÁ"},{"family":"Juárez-Rojop","given":"I. E."}],"issued":{"date-parts":[["2021",12]]}}}],"schema":"https://github.com/citation-style-language/schema/raw/master/csl-citation.json"} </w:instrText>
      </w:r>
      <w:r w:rsidRPr="00F22D1F">
        <w:rPr>
          <w:rFonts w:ascii="Times New Roman" w:hAnsi="Times New Roman"/>
          <w:sz w:val="24"/>
          <w:szCs w:val="24"/>
        </w:rPr>
        <w:fldChar w:fldCharType="separate"/>
      </w:r>
      <w:r w:rsidR="00715E88" w:rsidRPr="00F22D1F">
        <w:rPr>
          <w:rFonts w:ascii="Times New Roman" w:hAnsi="Times New Roman"/>
          <w:noProof/>
          <w:sz w:val="24"/>
          <w:szCs w:val="24"/>
        </w:rPr>
        <w:t>(16)</w:t>
      </w:r>
      <w:r w:rsidRPr="00F22D1F">
        <w:rPr>
          <w:rFonts w:ascii="Times New Roman" w:hAnsi="Times New Roman"/>
          <w:sz w:val="24"/>
          <w:szCs w:val="24"/>
        </w:rPr>
        <w:fldChar w:fldCharType="end"/>
      </w:r>
      <w:r w:rsidRPr="00F22D1F">
        <w:rPr>
          <w:rFonts w:ascii="Times New Roman" w:hAnsi="Times New Roman"/>
          <w:sz w:val="24"/>
          <w:szCs w:val="24"/>
        </w:rPr>
        <w:t xml:space="preserve">. </w:t>
      </w:r>
    </w:p>
    <w:p w14:paraId="06A6948D" w14:textId="3A6485CA" w:rsidR="004A1CF1" w:rsidRPr="00F22D1F" w:rsidRDefault="004A1CF1" w:rsidP="00F22D1F">
      <w:pPr>
        <w:pStyle w:val="MDPI31text"/>
        <w:spacing w:line="240" w:lineRule="auto"/>
        <w:ind w:left="0" w:firstLine="0"/>
        <w:rPr>
          <w:rFonts w:ascii="Times New Roman" w:hAnsi="Times New Roman"/>
          <w:b/>
          <w:bCs/>
          <w:sz w:val="24"/>
          <w:szCs w:val="24"/>
        </w:rPr>
      </w:pPr>
      <w:r w:rsidRPr="00F22D1F">
        <w:rPr>
          <w:rFonts w:ascii="Times New Roman" w:hAnsi="Times New Roman"/>
          <w:b/>
          <w:bCs/>
          <w:sz w:val="24"/>
          <w:szCs w:val="24"/>
        </w:rPr>
        <w:t xml:space="preserve">Non-interventional studies not included in the </w:t>
      </w:r>
      <w:proofErr w:type="gramStart"/>
      <w:r w:rsidRPr="00F22D1F">
        <w:rPr>
          <w:rFonts w:ascii="Times New Roman" w:hAnsi="Times New Roman"/>
          <w:b/>
          <w:bCs/>
          <w:sz w:val="24"/>
          <w:szCs w:val="24"/>
        </w:rPr>
        <w:t>review</w:t>
      </w:r>
      <w:proofErr w:type="gramEnd"/>
    </w:p>
    <w:p w14:paraId="24182C18" w14:textId="57686D59" w:rsidR="00545CB5" w:rsidRPr="00F22D1F" w:rsidRDefault="00545CB5" w:rsidP="00F22D1F">
      <w:pPr>
        <w:pStyle w:val="MDPI22heading2"/>
        <w:spacing w:line="240" w:lineRule="auto"/>
        <w:ind w:left="0"/>
        <w:jc w:val="both"/>
        <w:rPr>
          <w:rFonts w:ascii="Times New Roman" w:hAnsi="Times New Roman"/>
          <w:i w:val="0"/>
          <w:iCs/>
          <w:sz w:val="24"/>
          <w:szCs w:val="24"/>
        </w:rPr>
      </w:pPr>
      <w:r w:rsidRPr="00F22D1F">
        <w:rPr>
          <w:rFonts w:ascii="Times New Roman" w:hAnsi="Times New Roman"/>
          <w:i w:val="0"/>
          <w:noProof w:val="0"/>
          <w:sz w:val="24"/>
          <w:szCs w:val="24"/>
        </w:rPr>
        <w:t xml:space="preserve">The two non-interventional studies, that of Bang et al. and Rubin et al. </w:t>
      </w:r>
      <w:r w:rsidRPr="00F22D1F">
        <w:rPr>
          <w:rFonts w:ascii="Times New Roman" w:hAnsi="Times New Roman"/>
          <w:i w:val="0"/>
          <w:noProof w:val="0"/>
          <w:sz w:val="24"/>
          <w:szCs w:val="24"/>
        </w:rPr>
        <w:fldChar w:fldCharType="begin"/>
      </w:r>
      <w:r w:rsidR="00715E88" w:rsidRPr="00F22D1F">
        <w:rPr>
          <w:rFonts w:ascii="Times New Roman" w:hAnsi="Times New Roman"/>
          <w:i w:val="0"/>
          <w:noProof w:val="0"/>
          <w:sz w:val="24"/>
          <w:szCs w:val="24"/>
        </w:rPr>
        <w:instrText xml:space="preserve"> ADDIN ZOTERO_ITEM CSL_CITATION {"citationID":"oEe4xgDC","properties":{"formattedCitation":"(17,18)","plainCitation":"(17,18)","noteIndex":0},"citationItems":[{"id":1589,"uris":["http://zotero.org/users/9393916/items/EI2IKAMM","http://zotero.org/users/9393916/items/XX4T6NIT"],"itemData":{"id":1589,"type":"article-journal","container-title":"Schizophrenia bulletin","ISSN":"0586-7614","issue":"6","page":"1279-1290","title":"Reduced DNA methylation of the oxytocin receptor gene is associated with anhedonia-asociality in women with recent-onset schizophrenia and ultra-high risk for psychosis","volume":"45","author":[{"family":"Bang","given":"Minji"},{"family":"Kang","given":"Jee In"},{"family":"Kim","given":"Se Joo"},{"family":"Park","given":"Jin Young"},{"family":"Kim","given":"Kyung Ran"},{"family":"Lee","given":"Su Young"},{"family":"Park","given":"Kyungmee"},{"family":"Lee","given":"Eun"},{"family":"Lee","given":"Seung-Koo"},{"family":"An","given":"Suk Kyoon"}],"issued":{"date-parts":[["2019"]]}}},{"id":1453,"uris":["http://zotero.org/users/9393916/items/G52U85AS"],"itemData":{"id":1453,"type":"article-journal","container-title":"Schizophrenia research","ISSN":"0920-9964","issue":"1-3","page":"138-143","title":"Peripheral vasopressin but not oxytocin relates to severity of acute psychosis in women with acutely-ill untreated first-episode psychosis","volume":"146","author":[{"family":"Rubin","given":"Leah H."},{"family":"Carter","given":"C. Sue"},{"family":"Bishop","given":"Jeffrey R."},{"family":"Pournajafi-Nazarloo","given":"Hossein"},{"family":"Harris","given":"Margret SH"},{"family":"Hill","given":"Scot K."},{"family":"Reilly","given":"James L."},{"family":"Sweeney","given":"John A."}],"issued":{"date-parts":[["2013"]]}}}],"schema":"https://github.com/citation-style-language/schema/raw/master/csl-citation.json"} </w:instrText>
      </w:r>
      <w:r w:rsidRPr="00F22D1F">
        <w:rPr>
          <w:rFonts w:ascii="Times New Roman" w:hAnsi="Times New Roman"/>
          <w:i w:val="0"/>
          <w:noProof w:val="0"/>
          <w:sz w:val="24"/>
          <w:szCs w:val="24"/>
        </w:rPr>
        <w:fldChar w:fldCharType="separate"/>
      </w:r>
      <w:r w:rsidR="00715E88" w:rsidRPr="00F22D1F">
        <w:rPr>
          <w:rFonts w:ascii="Times New Roman" w:hAnsi="Times New Roman"/>
          <w:i w:val="0"/>
          <w:sz w:val="24"/>
          <w:szCs w:val="24"/>
        </w:rPr>
        <w:t>(17,18)</w:t>
      </w:r>
      <w:r w:rsidRPr="00F22D1F">
        <w:rPr>
          <w:rFonts w:ascii="Times New Roman" w:hAnsi="Times New Roman"/>
          <w:i w:val="0"/>
          <w:noProof w:val="0"/>
          <w:sz w:val="24"/>
          <w:szCs w:val="24"/>
        </w:rPr>
        <w:fldChar w:fldCharType="end"/>
      </w:r>
      <w:r w:rsidRPr="00F22D1F">
        <w:rPr>
          <w:rFonts w:ascii="Times New Roman" w:hAnsi="Times New Roman"/>
          <w:i w:val="0"/>
          <w:noProof w:val="0"/>
          <w:sz w:val="24"/>
          <w:szCs w:val="24"/>
        </w:rPr>
        <w:t xml:space="preserve">, that were not included in the review were conducted in Korea and USA respectively. The Korean study investigated the use of intranasal OT, although it studied the methylation of the oxytocin receptor gene (OXTR) </w:t>
      </w:r>
      <w:r w:rsidRPr="00F22D1F">
        <w:rPr>
          <w:rFonts w:ascii="Times New Roman" w:hAnsi="Times New Roman"/>
          <w:i w:val="0"/>
          <w:iCs/>
          <w:sz w:val="24"/>
          <w:szCs w:val="24"/>
        </w:rPr>
        <w:t xml:space="preserve">on clinical and brain network connectivity phenotypes </w:t>
      </w:r>
      <w:r w:rsidRPr="00F22D1F">
        <w:rPr>
          <w:rFonts w:ascii="Times New Roman" w:hAnsi="Times New Roman"/>
          <w:i w:val="0"/>
          <w:noProof w:val="0"/>
          <w:sz w:val="24"/>
          <w:szCs w:val="24"/>
        </w:rPr>
        <w:t>and its association with anhedonia-</w:t>
      </w:r>
      <w:proofErr w:type="spellStart"/>
      <w:r w:rsidRPr="00F22D1F">
        <w:rPr>
          <w:rFonts w:ascii="Times New Roman" w:hAnsi="Times New Roman"/>
          <w:i w:val="0"/>
          <w:noProof w:val="0"/>
          <w:sz w:val="24"/>
          <w:szCs w:val="24"/>
        </w:rPr>
        <w:t>asociality</w:t>
      </w:r>
      <w:proofErr w:type="spellEnd"/>
      <w:r w:rsidRPr="00F22D1F">
        <w:rPr>
          <w:rFonts w:ascii="Times New Roman" w:hAnsi="Times New Roman"/>
          <w:i w:val="0"/>
          <w:noProof w:val="0"/>
          <w:sz w:val="24"/>
          <w:szCs w:val="24"/>
        </w:rPr>
        <w:t xml:space="preserve"> in women</w:t>
      </w:r>
      <w:r w:rsidRPr="00F22D1F">
        <w:rPr>
          <w:rFonts w:ascii="Times New Roman" w:hAnsi="Times New Roman"/>
          <w:i w:val="0"/>
          <w:iCs/>
          <w:sz w:val="24"/>
          <w:szCs w:val="24"/>
        </w:rPr>
        <w:t xml:space="preserve"> at the early stages of psychosis.</w:t>
      </w:r>
      <w:r w:rsidRPr="00F22D1F">
        <w:rPr>
          <w:rFonts w:ascii="Times New Roman" w:hAnsi="Times New Roman"/>
          <w:i w:val="0"/>
          <w:noProof w:val="0"/>
          <w:sz w:val="24"/>
          <w:szCs w:val="24"/>
        </w:rPr>
        <w:t xml:space="preserve"> The other excluded study, by L. Rubin et al., examined the relationship between the endogenous levels of OT and arginine-vasopressin (AVP) with the severity of psychotic symptoms in acutely-ill unmedicated first-episode psychotic (FEP) patients. </w:t>
      </w:r>
      <w:r w:rsidRPr="00F22D1F">
        <w:rPr>
          <w:rFonts w:ascii="Times New Roman" w:hAnsi="Times New Roman"/>
          <w:i w:val="0"/>
          <w:iCs/>
          <w:sz w:val="24"/>
          <w:szCs w:val="24"/>
        </w:rPr>
        <w:t xml:space="preserve">AVP levels, but not OT, associated with an increase in positive symptoms and a decrease in social cognition skills. These two studies enlightened that OT and its receptor </w:t>
      </w:r>
      <w:r w:rsidRPr="00F22D1F">
        <w:rPr>
          <w:rFonts w:ascii="Times New Roman" w:hAnsi="Times New Roman"/>
          <w:i w:val="0"/>
          <w:iCs/>
          <w:sz w:val="24"/>
          <w:szCs w:val="24"/>
        </w:rPr>
        <w:fldChar w:fldCharType="begin"/>
      </w:r>
      <w:r w:rsidR="00715E88" w:rsidRPr="00F22D1F">
        <w:rPr>
          <w:rFonts w:ascii="Times New Roman" w:hAnsi="Times New Roman"/>
          <w:i w:val="0"/>
          <w:iCs/>
          <w:sz w:val="24"/>
          <w:szCs w:val="24"/>
        </w:rPr>
        <w:instrText xml:space="preserve"> ADDIN ZOTERO_ITEM CSL_CITATION {"citationID":"hSIiMwbV","properties":{"formattedCitation":"(19)","plainCitation":"(19)","noteIndex":0},"citationItems":[{"id":1441,"uris":["http://zotero.org/users/9393916/items/TIHKHCRH"],"itemData":{"id":1441,"type":"article-journal","abstract":"INTRODUCTION: Obsessive-compulsive disorder (OCD) is associated with high chronicity and treatment resistance, indicating the need for early therapy response markers enabling fast and personalized treatment adaptations. Although epigenetic mechanisms such as DNA methylation of the oxytocin receptor (OXTR) gene have previously been linked to OCD pathogenesis, epigenetic markers as predictors of treatment success have not yet been investigated in OCD. OBJECTIVE: For the first time, this therapyepigenetic study aimed to investigate the role of OXTR methylation as a treatment response marker in OCD. METHODS: In total, 113 inpatients with OCD (57 females) were compared to 113 age- and sex-matched healthy controls. Patients were investigated over a 10-week course of standardized, OCD-specific cognitive-behavioral psychotherapy. Clinical response was measured using the Yale-Brown Obsessive Compulsive Scale (Y-BOCS) at baseline, before in vivo exposure, and after therapy. OXTR exon III methylation was analyzed via direct sequencing of sodium bisulfite-treated DNA extracted from blood cells. RESULTS: Relative OXTR hypermethylation was observed in OCD patients compared to healthy controls. In OCD, higher baseline OXTR methylation was found to predict impaired treatment response at both categorical (responders vs. nonresponders) and dimensional (relative Y-BOCS reduction) levels, whereas lower baseline methylation was related to treatment response and greater symptom improvements. Analysis of Y-BOCS subdimensions revealed that the association between OXTR hypermethylation with impaired treatment response applied especially to symptoms related to obsessions, but not compulsions. CONCLUSIONS: OXTR hypermethylation may constitute a predictive marker of impaired treatment response in OCD and thus carries great potential for future personalized treatment efforts in OCD.","container-title":"Psychother Psychosom","DOI":"10.1159/000509910","ISSN":"0033-3190","issue":"1","language":"eng","page":"57-63","title":"Oxytocin Receptor Gene DNA Methylation: A Biomarker of Treatment Response in Obsessive-Compulsive Disorder?","volume":"90","author":[{"family":"Schiele","given":"M. A."},{"family":"Thiel","given":"C."},{"family":"Kollert","given":"L."},{"family":"Fürst","given":"L."},{"family":"Putschin","given":"L."},{"family":"Kehle","given":"R."},{"family":"Hauke","given":"W."},{"family":"Mahr","given":"M."},{"family":"Reinhold","given":"E."},{"family":"Gottschalk","given":"M. G."},{"family":"Heinrichs","given":"M."},{"family":"Zaudig","given":"M."},{"family":"Berberich","given":"G."},{"family":"Domschke","given":"K."}],"issued":{"date-parts":[["2021"]]}}}],"schema":"https://github.com/citation-style-language/schema/raw/master/csl-citation.json"} </w:instrText>
      </w:r>
      <w:r w:rsidRPr="00F22D1F">
        <w:rPr>
          <w:rFonts w:ascii="Times New Roman" w:hAnsi="Times New Roman"/>
          <w:i w:val="0"/>
          <w:iCs/>
          <w:sz w:val="24"/>
          <w:szCs w:val="24"/>
        </w:rPr>
        <w:fldChar w:fldCharType="separate"/>
      </w:r>
      <w:r w:rsidR="00715E88" w:rsidRPr="00F22D1F">
        <w:rPr>
          <w:rFonts w:ascii="Times New Roman" w:hAnsi="Times New Roman"/>
          <w:i w:val="0"/>
          <w:iCs/>
          <w:sz w:val="24"/>
          <w:szCs w:val="24"/>
        </w:rPr>
        <w:t>(19)</w:t>
      </w:r>
      <w:r w:rsidRPr="00F22D1F">
        <w:rPr>
          <w:rFonts w:ascii="Times New Roman" w:hAnsi="Times New Roman"/>
          <w:i w:val="0"/>
          <w:iCs/>
          <w:sz w:val="24"/>
          <w:szCs w:val="24"/>
        </w:rPr>
        <w:fldChar w:fldCharType="end"/>
      </w:r>
      <w:r w:rsidRPr="00F22D1F">
        <w:rPr>
          <w:rFonts w:ascii="Times New Roman" w:hAnsi="Times New Roman"/>
          <w:i w:val="0"/>
          <w:iCs/>
          <w:sz w:val="24"/>
          <w:szCs w:val="24"/>
        </w:rPr>
        <w:t xml:space="preserve"> is an important neuropeptide concerning a specific psychotic population.</w:t>
      </w:r>
    </w:p>
    <w:p w14:paraId="29129C6B" w14:textId="2D5B7083" w:rsidR="004A1CF1" w:rsidRPr="00F22D1F" w:rsidRDefault="004A1CF1" w:rsidP="00F22D1F">
      <w:pPr>
        <w:pStyle w:val="MDPI22heading2"/>
        <w:spacing w:line="240" w:lineRule="auto"/>
        <w:ind w:left="0"/>
        <w:jc w:val="both"/>
        <w:rPr>
          <w:rFonts w:ascii="Times New Roman" w:hAnsi="Times New Roman"/>
          <w:b/>
          <w:bCs/>
          <w:i w:val="0"/>
          <w:iCs/>
          <w:sz w:val="24"/>
          <w:szCs w:val="24"/>
        </w:rPr>
      </w:pPr>
      <w:r w:rsidRPr="00F22D1F">
        <w:rPr>
          <w:rFonts w:ascii="Times New Roman" w:hAnsi="Times New Roman"/>
          <w:b/>
          <w:bCs/>
          <w:i w:val="0"/>
          <w:iCs/>
          <w:sz w:val="24"/>
          <w:szCs w:val="24"/>
        </w:rPr>
        <w:t>Selection bias in oxytocin administration studies</w:t>
      </w:r>
    </w:p>
    <w:p w14:paraId="26AAB4C1" w14:textId="22932453" w:rsidR="00545CB5" w:rsidRPr="00F22D1F" w:rsidRDefault="00545CB5" w:rsidP="00F22D1F">
      <w:pPr>
        <w:pStyle w:val="MDPI31text"/>
        <w:spacing w:line="240" w:lineRule="auto"/>
        <w:ind w:left="0" w:firstLine="0"/>
        <w:rPr>
          <w:rFonts w:ascii="Times New Roman" w:hAnsi="Times New Roman"/>
          <w:sz w:val="24"/>
          <w:szCs w:val="24"/>
        </w:rPr>
      </w:pPr>
      <w:r w:rsidRPr="00F22D1F">
        <w:rPr>
          <w:rFonts w:ascii="Times New Roman" w:hAnsi="Times New Roman"/>
          <w:sz w:val="24"/>
          <w:szCs w:val="24"/>
        </w:rPr>
        <w:t xml:space="preserve">A significant limitation of the OT research is that most studies are, so far, conducted almost exclusively in males, rather than in both genders, (due to possible confounding factors related </w:t>
      </w:r>
      <w:r w:rsidRPr="00F22D1F">
        <w:rPr>
          <w:rFonts w:ascii="Times New Roman" w:hAnsi="Times New Roman"/>
          <w:sz w:val="24"/>
          <w:szCs w:val="24"/>
        </w:rPr>
        <w:lastRenderedPageBreak/>
        <w:t>to the menstrual cycle). This fact questions the effects of OT’s applicability to females and, in turn, demonstrates a new clinical question, as OT’s effects present a possible medical treatment for various mental illnesses (focusing on psychosis and autism spectrum disorders).</w:t>
      </w:r>
    </w:p>
    <w:p w14:paraId="347FEF47" w14:textId="5B7DCF0A" w:rsidR="00545CB5" w:rsidRPr="00F22D1F" w:rsidRDefault="00545CB5" w:rsidP="00F22D1F">
      <w:pPr>
        <w:pStyle w:val="MDPI31text"/>
        <w:spacing w:line="240" w:lineRule="auto"/>
        <w:ind w:left="0" w:firstLine="0"/>
        <w:rPr>
          <w:rFonts w:ascii="Times New Roman" w:hAnsi="Times New Roman"/>
          <w:sz w:val="24"/>
          <w:szCs w:val="24"/>
        </w:rPr>
      </w:pPr>
      <w:r w:rsidRPr="00F22D1F">
        <w:rPr>
          <w:rFonts w:ascii="Times New Roman" w:hAnsi="Times New Roman"/>
          <w:sz w:val="24"/>
          <w:szCs w:val="24"/>
        </w:rPr>
        <w:t xml:space="preserve">One other study by </w:t>
      </w:r>
      <w:proofErr w:type="spellStart"/>
      <w:r w:rsidRPr="00F22D1F">
        <w:rPr>
          <w:rFonts w:ascii="Times New Roman" w:hAnsi="Times New Roman"/>
          <w:sz w:val="24"/>
          <w:szCs w:val="24"/>
        </w:rPr>
        <w:t>Medved</w:t>
      </w:r>
      <w:proofErr w:type="spellEnd"/>
      <w:r w:rsidRPr="00F22D1F">
        <w:rPr>
          <w:rFonts w:ascii="Times New Roman" w:hAnsi="Times New Roman"/>
          <w:sz w:val="24"/>
          <w:szCs w:val="24"/>
        </w:rPr>
        <w:t xml:space="preserve"> S. et al. showed that the residual, positive symptoms of schizophrenia in a newly diagnosed, early (one-week) post-partum, psychotic, young woman improved when OT was added to her treatment, through the mobilization of the dopaminergic-oxytocinergic pathway </w:t>
      </w:r>
      <w:r w:rsidRPr="00F22D1F">
        <w:rPr>
          <w:rFonts w:ascii="Times New Roman" w:hAnsi="Times New Roman"/>
          <w:sz w:val="24"/>
          <w:szCs w:val="24"/>
        </w:rPr>
        <w:fldChar w:fldCharType="begin"/>
      </w:r>
      <w:r w:rsidR="00715E88" w:rsidRPr="00F22D1F">
        <w:rPr>
          <w:rFonts w:ascii="Times New Roman" w:hAnsi="Times New Roman"/>
          <w:sz w:val="24"/>
          <w:szCs w:val="24"/>
        </w:rPr>
        <w:instrText xml:space="preserve"> ADDIN ZOTERO_ITEM CSL_CITATION {"citationID":"KMOBbcNb","properties":{"formattedCitation":"(20)","plainCitation":"(20)","noteIndex":0},"citationItems":[{"id":281,"uris":["http://zotero.org/users/9393916/items/9QAP6ZK9"],"itemData":{"id":281,"type":"article-journal","abstract":"An increasing body of research has been published concerning the potential impact of oxytocin (OT) in the pathophysiology of neuropsychiatric disorders that affect social functioning, such as schizophrenia. The possible therapeutic effect of OT in promoting mother-child bonding could be valuable in the management of postpartum psychosis. Studies on the efficacy of OT as an add-on therapy in the treatment of schizophrenia have found reductions in both positive and negative symptoms. The patient in the case reported here developed her second psychotic episode at the age of 22, a month after delivering her first child. Four weeks after treatment with aripiprazole was initiated, the patient's negative symptoms persisted, causing problems in the mother-child interaction. Intranasal OT (40 IU/d) was then added to the aripiprazole. Assessment scales [the Positive and Negative Syndrome Scale (PANSS), the Disability Assessment Schedule (WHODAS 2.0), and the Barkin Index of Maternal Functioning (BIMF)] and qualitative data from her caregiver were obtained at baseline and in the third and eighth weeks after the end of the OT therapy. Improvement was observed on almost all of the domains of the WHODAS 2.0 and the BIMF, as well as on the PANSS negative and general psychopathology scales. Data from the patient's caregiver indicated an overall improvement in mother-child interaction. These results, especially the improvement in results on the PANSS scale, are similar to findings from previous studies in patients with schizophrenia. OT seems to boost the antipsychotic effect on positive symptoms through the OT dopamine pathway, while the effect on negative symptoms probably involves a more general mechanism. Because the postpartum period is of immense significance for child development and mental well-being, future research to investigate the therapeutic efficacy of OT in the management of postpartum psychosis is warranted.","container-title":"Journal of Psychiatric Practice","DOI":"10.1097/PRA.0000000000000557","ISSN":"1538-1145","issue":"4","journalAbbreviation":"J Psychiatr Pract","language":"eng","note":"PMID: 34398584","page":"326-332","source":"PubMed","title":"Add-on Oxytocin in the Treatment of Postpartum Acute Schizophrenia: A Case Report","title-short":"Add-on Oxytocin in the Treatment of Postpartum Acute Schizophrenia","volume":"27","author":[{"family":"Medved","given":"Sara"},{"family":"Bajs JanoviĆ","given":"Maja"},{"family":"Štimac","given":"Zoran"},{"family":"MihaljeviĆ-Peleš","given":"Alma"}],"issued":{"date-parts":[["2021",7,28]]}}}],"schema":"https://github.com/citation-style-language/schema/raw/master/csl-citation.json"} </w:instrText>
      </w:r>
      <w:r w:rsidRPr="00F22D1F">
        <w:rPr>
          <w:rFonts w:ascii="Times New Roman" w:hAnsi="Times New Roman"/>
          <w:sz w:val="24"/>
          <w:szCs w:val="24"/>
        </w:rPr>
        <w:fldChar w:fldCharType="separate"/>
      </w:r>
      <w:r w:rsidR="00715E88" w:rsidRPr="00F22D1F">
        <w:rPr>
          <w:rFonts w:ascii="Times New Roman" w:hAnsi="Times New Roman"/>
          <w:noProof/>
          <w:sz w:val="24"/>
          <w:szCs w:val="24"/>
        </w:rPr>
        <w:t>(20)</w:t>
      </w:r>
      <w:r w:rsidRPr="00F22D1F">
        <w:rPr>
          <w:rFonts w:ascii="Times New Roman" w:hAnsi="Times New Roman"/>
          <w:sz w:val="24"/>
          <w:szCs w:val="24"/>
        </w:rPr>
        <w:fldChar w:fldCharType="end"/>
      </w:r>
      <w:r w:rsidRPr="00F22D1F">
        <w:rPr>
          <w:rFonts w:ascii="Times New Roman" w:hAnsi="Times New Roman"/>
          <w:sz w:val="24"/>
          <w:szCs w:val="24"/>
        </w:rPr>
        <w:t>. This study clearly showed why it is important to include young women in the studying population (clinical high risk and early psychosis). Women are, currently, left out of most studied samples of schizophrenia patients, thus presenting an obvious selection bias.</w:t>
      </w:r>
    </w:p>
    <w:p w14:paraId="1F70F56F" w14:textId="594F09A7" w:rsidR="00557E01" w:rsidRPr="00F22D1F" w:rsidRDefault="00557E01" w:rsidP="00F22D1F">
      <w:pPr>
        <w:pStyle w:val="MDPI31text"/>
        <w:spacing w:line="240" w:lineRule="auto"/>
        <w:ind w:left="0" w:firstLine="0"/>
        <w:rPr>
          <w:rFonts w:ascii="Times New Roman" w:hAnsi="Times New Roman"/>
          <w:b/>
          <w:bCs/>
          <w:sz w:val="24"/>
          <w:szCs w:val="24"/>
        </w:rPr>
      </w:pPr>
      <w:r w:rsidRPr="00F22D1F">
        <w:rPr>
          <w:rFonts w:ascii="Times New Roman" w:hAnsi="Times New Roman"/>
          <w:b/>
          <w:bCs/>
          <w:sz w:val="24"/>
          <w:szCs w:val="24"/>
        </w:rPr>
        <w:t>OT studies and implications in research</w:t>
      </w:r>
    </w:p>
    <w:p w14:paraId="1AE571FA" w14:textId="13516052" w:rsidR="00557E01" w:rsidRPr="00F22D1F" w:rsidRDefault="00557E01" w:rsidP="00F22D1F">
      <w:pPr>
        <w:pStyle w:val="MDPI31text"/>
        <w:spacing w:line="240" w:lineRule="auto"/>
        <w:ind w:left="0" w:firstLine="0"/>
        <w:rPr>
          <w:rFonts w:ascii="Times New Roman" w:hAnsi="Times New Roman"/>
          <w:sz w:val="24"/>
          <w:szCs w:val="24"/>
        </w:rPr>
      </w:pPr>
      <w:r w:rsidRPr="00F22D1F">
        <w:rPr>
          <w:rFonts w:ascii="Times New Roman" w:hAnsi="Times New Roman"/>
          <w:sz w:val="24"/>
          <w:szCs w:val="24"/>
        </w:rPr>
        <w:t xml:space="preserve">It is well known that many studies on the OT effects on psychotic individuals use evidence from animal studies </w:t>
      </w:r>
      <w:r w:rsidRPr="00F22D1F">
        <w:rPr>
          <w:rFonts w:ascii="Times New Roman" w:hAnsi="Times New Roman"/>
          <w:sz w:val="24"/>
          <w:szCs w:val="24"/>
        </w:rPr>
        <w:fldChar w:fldCharType="begin"/>
      </w:r>
      <w:r w:rsidR="00715E88" w:rsidRPr="00F22D1F">
        <w:rPr>
          <w:rFonts w:ascii="Times New Roman" w:hAnsi="Times New Roman"/>
          <w:sz w:val="24"/>
          <w:szCs w:val="24"/>
        </w:rPr>
        <w:instrText xml:space="preserve"> ADDIN ZOTERO_ITEM CSL_CITATION {"citationID":"QgCVGGi3","properties":{"formattedCitation":"(21)","plainCitation":"(21)","noteIndex":0},"citationItems":[{"id":1531,"uris":["http://zotero.org/users/9393916/items/J8GWLWJS"],"itemData":{"id":1531,"type":"article-journal","container-title":"Biological psychiatry","ISSN":"0006-3223","issue":"3","page":"222-233","title":"A review of oxytocin’s effects on the positive, negative, and cognitive domains of schizophrenia","volume":"79","author":[{"family":"Feifel","given":"David"},{"family":"Shilling","given":"Paul D."},{"family":"MacDonald","given":"Kai"}],"issued":{"date-parts":[["2016"]]}}}],"schema":"https://github.com/citation-style-language/schema/raw/master/csl-citation.json"} </w:instrText>
      </w:r>
      <w:r w:rsidRPr="00F22D1F">
        <w:rPr>
          <w:rFonts w:ascii="Times New Roman" w:hAnsi="Times New Roman"/>
          <w:sz w:val="24"/>
          <w:szCs w:val="24"/>
        </w:rPr>
        <w:fldChar w:fldCharType="separate"/>
      </w:r>
      <w:r w:rsidR="00715E88" w:rsidRPr="00F22D1F">
        <w:rPr>
          <w:rFonts w:ascii="Times New Roman" w:hAnsi="Times New Roman"/>
          <w:noProof/>
          <w:sz w:val="24"/>
          <w:szCs w:val="24"/>
        </w:rPr>
        <w:t>(21)</w:t>
      </w:r>
      <w:r w:rsidRPr="00F22D1F">
        <w:rPr>
          <w:rFonts w:ascii="Times New Roman" w:hAnsi="Times New Roman"/>
          <w:sz w:val="24"/>
          <w:szCs w:val="24"/>
        </w:rPr>
        <w:fldChar w:fldCharType="end"/>
      </w:r>
      <w:r w:rsidRPr="00F22D1F">
        <w:rPr>
          <w:rFonts w:ascii="Times New Roman" w:hAnsi="Times New Roman"/>
          <w:sz w:val="24"/>
          <w:szCs w:val="24"/>
        </w:rPr>
        <w:t xml:space="preserve"> or from healthy individuals </w:t>
      </w:r>
      <w:r w:rsidRPr="00F22D1F">
        <w:rPr>
          <w:rFonts w:ascii="Times New Roman" w:hAnsi="Times New Roman"/>
          <w:sz w:val="24"/>
          <w:szCs w:val="24"/>
        </w:rPr>
        <w:fldChar w:fldCharType="begin"/>
      </w:r>
      <w:r w:rsidR="00715E88" w:rsidRPr="00F22D1F">
        <w:rPr>
          <w:rFonts w:ascii="Times New Roman" w:hAnsi="Times New Roman"/>
          <w:sz w:val="24"/>
          <w:szCs w:val="24"/>
        </w:rPr>
        <w:instrText xml:space="preserve"> ADDIN ZOTERO_ITEM CSL_CITATION {"citationID":"rVGSnBV4","properties":{"formattedCitation":"(22)","plainCitation":"(22)","noteIndex":0},"citationItems":[{"id":1549,"uris":["http://zotero.org/users/9393916/items/HS5BYLSB"],"itemData":{"id":1549,"type":"article-journal","container-title":"Neuroscience &amp; Biobehavioral Reviews","ISSN":"0149-7634","page":"36-56","title":"Oxytocin effects in schizophrenia: reconciling mixed findings and moving forward","volume":"80","author":[{"family":"Bradley","given":"Ellen R."},{"family":"Woolley","given":"Joshua D."}],"issued":{"date-parts":[["2017"]]}}}],"schema":"https://github.com/citation-style-language/schema/raw/master/csl-citation.json"} </w:instrText>
      </w:r>
      <w:r w:rsidRPr="00F22D1F">
        <w:rPr>
          <w:rFonts w:ascii="Times New Roman" w:hAnsi="Times New Roman"/>
          <w:sz w:val="24"/>
          <w:szCs w:val="24"/>
        </w:rPr>
        <w:fldChar w:fldCharType="separate"/>
      </w:r>
      <w:r w:rsidR="00715E88" w:rsidRPr="00F22D1F">
        <w:rPr>
          <w:rFonts w:ascii="Times New Roman" w:hAnsi="Times New Roman"/>
          <w:noProof/>
          <w:sz w:val="24"/>
          <w:szCs w:val="24"/>
        </w:rPr>
        <w:t>(22)</w:t>
      </w:r>
      <w:r w:rsidRPr="00F22D1F">
        <w:rPr>
          <w:rFonts w:ascii="Times New Roman" w:hAnsi="Times New Roman"/>
          <w:sz w:val="24"/>
          <w:szCs w:val="24"/>
        </w:rPr>
        <w:fldChar w:fldCharType="end"/>
      </w:r>
      <w:r w:rsidRPr="00F22D1F">
        <w:rPr>
          <w:rFonts w:ascii="Times New Roman" w:hAnsi="Times New Roman"/>
          <w:sz w:val="24"/>
          <w:szCs w:val="24"/>
        </w:rPr>
        <w:t xml:space="preserve"> and are underpowered. Additionally, some positive results do not mirror the real effects of OT, whereas many real discoveries cannot be confirmed because of the lack of power of the replication studies, thus adding more confusion than benefit </w:t>
      </w:r>
      <w:r w:rsidRPr="00F22D1F">
        <w:rPr>
          <w:rFonts w:ascii="Times New Roman" w:hAnsi="Times New Roman"/>
          <w:sz w:val="24"/>
          <w:szCs w:val="24"/>
        </w:rPr>
        <w:fldChar w:fldCharType="begin"/>
      </w:r>
      <w:r w:rsidR="00715E88" w:rsidRPr="00F22D1F">
        <w:rPr>
          <w:rFonts w:ascii="Times New Roman" w:hAnsi="Times New Roman"/>
          <w:sz w:val="24"/>
          <w:szCs w:val="24"/>
        </w:rPr>
        <w:instrText xml:space="preserve"> ADDIN ZOTERO_ITEM CSL_CITATION {"citationID":"uBB7jJIS","properties":{"formattedCitation":"(23,24)","plainCitation":"(23,24)","noteIndex":0},"citationItems":[{"id":1439,"uris":["http://zotero.org/users/9393916/items/7VDWS8R8"],"itemData":{"id":1439,"type":"article-journal","container-title":"Biological psychiatry","ISSN":"0006-3223","issue":"3","page":"150-152","title":"Understanding the oxytocin system and its relevance to psychiatry","volume":"79","author":[{"family":"Shamay-Tsoory","given":"Simone"},{"family":"Young","given":"Larry J."}],"issued":{"date-parts":[["2016"]]}}},{"id":1434,"uris":["http://zotero.org/users/9393916/items/G7CB6I4G"],"itemData":{"id":1434,"type":"article-journal","container-title":"Biological psychiatry","ISSN":"0006-3223","issue":"3","page":"251-257","title":"Statistical and methodological considerations for the interpretation of intranasal oxytocin studies","volume":"79","author":[{"family":"Walum","given":"Hasse"},{"family":"Waldman","given":"Irwin D."},{"family":"Young","given":"Larry J."}],"issued":{"date-parts":[["2016"]]}}}],"schema":"https://github.com/citation-style-language/schema/raw/master/csl-citation.json"} </w:instrText>
      </w:r>
      <w:r w:rsidRPr="00F22D1F">
        <w:rPr>
          <w:rFonts w:ascii="Times New Roman" w:hAnsi="Times New Roman"/>
          <w:sz w:val="24"/>
          <w:szCs w:val="24"/>
        </w:rPr>
        <w:fldChar w:fldCharType="separate"/>
      </w:r>
      <w:r w:rsidR="00715E88" w:rsidRPr="00F22D1F">
        <w:rPr>
          <w:rFonts w:ascii="Times New Roman" w:hAnsi="Times New Roman"/>
          <w:noProof/>
          <w:sz w:val="24"/>
          <w:szCs w:val="24"/>
        </w:rPr>
        <w:t>(23,24)</w:t>
      </w:r>
      <w:r w:rsidRPr="00F22D1F">
        <w:rPr>
          <w:rFonts w:ascii="Times New Roman" w:hAnsi="Times New Roman"/>
          <w:sz w:val="24"/>
          <w:szCs w:val="24"/>
        </w:rPr>
        <w:fldChar w:fldCharType="end"/>
      </w:r>
      <w:r w:rsidRPr="00F22D1F">
        <w:rPr>
          <w:rFonts w:ascii="Times New Roman" w:hAnsi="Times New Roman"/>
          <w:sz w:val="24"/>
          <w:szCs w:val="24"/>
        </w:rPr>
        <w:t xml:space="preserve">. It is highly recommended that studies with clearly defined outcomes be carefully designed and sufficiently powered. Moreover, publishing negative results and performing confirmatory studies of highly weighted, research-changing studies (such as the replication study by </w:t>
      </w:r>
      <w:proofErr w:type="spellStart"/>
      <w:r w:rsidRPr="00F22D1F">
        <w:rPr>
          <w:rFonts w:ascii="Times New Roman" w:hAnsi="Times New Roman"/>
          <w:sz w:val="24"/>
          <w:szCs w:val="24"/>
        </w:rPr>
        <w:t>Declerc</w:t>
      </w:r>
      <w:proofErr w:type="spellEnd"/>
      <w:r w:rsidRPr="00F22D1F">
        <w:rPr>
          <w:rFonts w:ascii="Times New Roman" w:hAnsi="Times New Roman"/>
          <w:sz w:val="24"/>
          <w:szCs w:val="24"/>
        </w:rPr>
        <w:t xml:space="preserve"> </w:t>
      </w:r>
      <w:r w:rsidRPr="00F22D1F">
        <w:rPr>
          <w:rFonts w:ascii="Times New Roman" w:hAnsi="Times New Roman"/>
          <w:sz w:val="24"/>
          <w:szCs w:val="24"/>
        </w:rPr>
        <w:fldChar w:fldCharType="begin"/>
      </w:r>
      <w:r w:rsidR="00715E88" w:rsidRPr="00F22D1F">
        <w:rPr>
          <w:rFonts w:ascii="Times New Roman" w:hAnsi="Times New Roman"/>
          <w:sz w:val="24"/>
          <w:szCs w:val="24"/>
        </w:rPr>
        <w:instrText xml:space="preserve"> ADDIN ZOTERO_ITEM CSL_CITATION {"citationID":"yAY1OnAn","properties":{"formattedCitation":"(25)","plainCitation":"(25)","noteIndex":0},"citationItems":[{"id":1535,"uris":["http://zotero.org/users/9393916/items/R4WYBVWB"],"itemData":{"id":1535,"type":"article-journal","container-title":"Nature Human Behaviour","ISSN":"2397-3374","issue":"6","page":"646-655","title":"A registered replication study on oxytocin and trust","volume":"4","author":[{"family":"Declerck","given":"Carolyn H."},{"family":"Boone","given":"Christophe"},{"family":"Pauwels","given":"Loren"},{"family":"Vogt","given":"Bodo"},{"family":"Fehr","given":"Ernst"}],"issued":{"date-parts":[["2020"]]}}}],"schema":"https://github.com/citation-style-language/schema/raw/master/csl-citation.json"} </w:instrText>
      </w:r>
      <w:r w:rsidRPr="00F22D1F">
        <w:rPr>
          <w:rFonts w:ascii="Times New Roman" w:hAnsi="Times New Roman"/>
          <w:sz w:val="24"/>
          <w:szCs w:val="24"/>
        </w:rPr>
        <w:fldChar w:fldCharType="separate"/>
      </w:r>
      <w:r w:rsidR="00715E88" w:rsidRPr="00F22D1F">
        <w:rPr>
          <w:rFonts w:ascii="Times New Roman" w:hAnsi="Times New Roman"/>
          <w:noProof/>
          <w:sz w:val="24"/>
          <w:szCs w:val="24"/>
        </w:rPr>
        <w:t>(25)</w:t>
      </w:r>
      <w:r w:rsidRPr="00F22D1F">
        <w:rPr>
          <w:rFonts w:ascii="Times New Roman" w:hAnsi="Times New Roman"/>
          <w:sz w:val="24"/>
          <w:szCs w:val="24"/>
        </w:rPr>
        <w:fldChar w:fldCharType="end"/>
      </w:r>
      <w:r w:rsidRPr="00F22D1F">
        <w:rPr>
          <w:rFonts w:ascii="Times New Roman" w:hAnsi="Times New Roman"/>
          <w:sz w:val="24"/>
          <w:szCs w:val="24"/>
        </w:rPr>
        <w:t xml:space="preserve"> on the </w:t>
      </w:r>
      <w:proofErr w:type="spellStart"/>
      <w:r w:rsidRPr="00F22D1F">
        <w:rPr>
          <w:rFonts w:ascii="Times New Roman" w:hAnsi="Times New Roman"/>
          <w:sz w:val="24"/>
          <w:szCs w:val="24"/>
        </w:rPr>
        <w:t>Kosfeld</w:t>
      </w:r>
      <w:proofErr w:type="spellEnd"/>
      <w:r w:rsidRPr="00F22D1F">
        <w:rPr>
          <w:rFonts w:ascii="Times New Roman" w:hAnsi="Times New Roman"/>
          <w:sz w:val="24"/>
          <w:szCs w:val="24"/>
        </w:rPr>
        <w:t xml:space="preserve"> experiment </w:t>
      </w:r>
      <w:r w:rsidRPr="00F22D1F">
        <w:rPr>
          <w:rFonts w:ascii="Times New Roman" w:hAnsi="Times New Roman"/>
          <w:sz w:val="24"/>
          <w:szCs w:val="24"/>
        </w:rPr>
        <w:fldChar w:fldCharType="begin"/>
      </w:r>
      <w:r w:rsidR="00715E88" w:rsidRPr="00F22D1F">
        <w:rPr>
          <w:rFonts w:ascii="Times New Roman" w:hAnsi="Times New Roman"/>
          <w:sz w:val="24"/>
          <w:szCs w:val="24"/>
        </w:rPr>
        <w:instrText xml:space="preserve"> ADDIN ZOTERO_ITEM CSL_CITATION {"citationID":"upGpn1kU","properties":{"formattedCitation":"(26)","plainCitation":"(26)","noteIndex":0},"citationItems":[{"id":1504,"uris":["http://zotero.org/users/9393916/items/WTCQXP9K","http://zotero.org/users/9393916/items/FDD6XATE"],"itemData":{"id":1504,"type":"article-journal","abstract":"Trust pervades human societies. Trust is indispensable in friendship, love, families and organizations, and plays a key role in economic exchange and politics. In the absence of trust among trading partners, market transactions break down. In the absence of trust in a country's institutions and leaders, political legitimacy breaks down. Much recent evidence indicates that trust contributes to economic, political and social success. Little is known, however, about the biological basis of trust among humans. Here we show that intranasal administration of oxytocin, a neuropeptide that plays a key role in social attachment and affiliation in non-human mammals, causes a substantial increase in trust among humans, thereby greatly increasing the benefits from social interactions. We also show that the effect of oxytocin on trust is not due to a general increase in the readiness to bear risks. On the contrary, oxytocin specifically affects an individual's willingness to accept social risks arising through interpersonal interactions. These results concur with animal research suggesting an essential role for oxytocin as a biological basis of prosocial approach behaviour.","container-title":"Nature","DOI":"10.1038/nature03701","ISSN":"0028-0836","issue":"7042","language":"eng","page":"673-6","title":"Oxytocin increases trust in humans","volume":"435","author":[{"family":"Kosfeld","given":"M."},{"family":"Heinrichs","given":"M."},{"family":"Zak","given":"P. J."},{"family":"Fischbacher","given":"U."},{"family":"Fehr","given":"E."}],"issued":{"date-parts":[["2005",6,2]]}}}],"schema":"https://github.com/citation-style-language/schema/raw/master/csl-citation.json"} </w:instrText>
      </w:r>
      <w:r w:rsidRPr="00F22D1F">
        <w:rPr>
          <w:rFonts w:ascii="Times New Roman" w:hAnsi="Times New Roman"/>
          <w:sz w:val="24"/>
          <w:szCs w:val="24"/>
        </w:rPr>
        <w:fldChar w:fldCharType="separate"/>
      </w:r>
      <w:r w:rsidR="00715E88" w:rsidRPr="00F22D1F">
        <w:rPr>
          <w:rFonts w:ascii="Times New Roman" w:hAnsi="Times New Roman"/>
          <w:noProof/>
          <w:sz w:val="24"/>
          <w:szCs w:val="24"/>
        </w:rPr>
        <w:t>(26)</w:t>
      </w:r>
      <w:r w:rsidRPr="00F22D1F">
        <w:rPr>
          <w:rFonts w:ascii="Times New Roman" w:hAnsi="Times New Roman"/>
          <w:sz w:val="24"/>
          <w:szCs w:val="24"/>
        </w:rPr>
        <w:fldChar w:fldCharType="end"/>
      </w:r>
      <w:r w:rsidRPr="00F22D1F">
        <w:rPr>
          <w:rFonts w:ascii="Times New Roman" w:hAnsi="Times New Roman"/>
          <w:sz w:val="24"/>
          <w:szCs w:val="24"/>
        </w:rPr>
        <w:t xml:space="preserve"> is of great importance in pushing forward the research on OT administration. </w:t>
      </w:r>
    </w:p>
    <w:p w14:paraId="6F523D96" w14:textId="2ABBCB48" w:rsidR="00557E01" w:rsidRPr="00F22D1F" w:rsidRDefault="00557E01" w:rsidP="00F22D1F">
      <w:pPr>
        <w:pStyle w:val="MDPI31text"/>
        <w:spacing w:line="240" w:lineRule="auto"/>
        <w:ind w:left="0" w:firstLine="0"/>
        <w:rPr>
          <w:rFonts w:ascii="Times New Roman" w:hAnsi="Times New Roman"/>
          <w:sz w:val="24"/>
          <w:szCs w:val="24"/>
        </w:rPr>
      </w:pPr>
      <w:r w:rsidRPr="00F22D1F">
        <w:rPr>
          <w:rFonts w:ascii="Times New Roman" w:hAnsi="Times New Roman"/>
          <w:sz w:val="24"/>
          <w:szCs w:val="24"/>
        </w:rPr>
        <w:t xml:space="preserve">The knowledge accumulated during all these years of research on OT’s brain effects (on the thalamus, parietal cortex, cerebellum, medial prefrontal cortex, striatum, ventral tegmental area, substantia nigra, fusiform gyrus, and amygdala) ought to be directed to the development of an effective OT formulation, suitable for patients during the prodromal and early stages of psychosis </w:t>
      </w:r>
      <w:r w:rsidRPr="00F22D1F">
        <w:rPr>
          <w:rFonts w:ascii="Times New Roman" w:hAnsi="Times New Roman"/>
          <w:sz w:val="24"/>
          <w:szCs w:val="24"/>
        </w:rPr>
        <w:fldChar w:fldCharType="begin"/>
      </w:r>
      <w:r w:rsidR="00715E88" w:rsidRPr="00F22D1F">
        <w:rPr>
          <w:rFonts w:ascii="Times New Roman" w:hAnsi="Times New Roman"/>
          <w:sz w:val="24"/>
          <w:szCs w:val="24"/>
        </w:rPr>
        <w:instrText xml:space="preserve"> ADDIN ZOTERO_ITEM CSL_CITATION {"citationID":"55GtwfTg","properties":{"formattedCitation":"(27)","plainCitation":"(27)","noteIndex":0},"citationItems":[{"id":1543,"uris":["http://zotero.org/users/9393916/items/HLWA83RR"],"itemData":{"id":1543,"type":"article-journal","container-title":"Neuropsychopharmacology","ISSN":"1740-634X","issue":"7","page":"1300-1309","title":"Oxytocin modulates hippocampal perfusion in people at clinical high risk for psychosis","volume":"44","author":[{"family":"Davies","given":"Cathy"},{"family":"Paloyelis","given":"Yannis"},{"family":"Rutigliano","given":"Grazia"},{"family":"Cappucciati","given":"Marco"},{"family":"De Micheli","given":"Andrea"},{"family":"Ramella-Cravaro","given":"Valentina"},{"family":"Provenzani","given":"Umberto"},{"family":"Antoniades","given":"Mathilde"},{"family":"Modinos","given":"Gemma"},{"family":"Oliver","given":"Dominic"}],"issued":{"date-parts":[["2019"]]}}}],"schema":"https://github.com/citation-style-language/schema/raw/master/csl-citation.json"} </w:instrText>
      </w:r>
      <w:r w:rsidRPr="00F22D1F">
        <w:rPr>
          <w:rFonts w:ascii="Times New Roman" w:hAnsi="Times New Roman"/>
          <w:sz w:val="24"/>
          <w:szCs w:val="24"/>
        </w:rPr>
        <w:fldChar w:fldCharType="separate"/>
      </w:r>
      <w:r w:rsidR="00715E88" w:rsidRPr="00F22D1F">
        <w:rPr>
          <w:rFonts w:ascii="Times New Roman" w:hAnsi="Times New Roman"/>
          <w:noProof/>
          <w:sz w:val="24"/>
          <w:szCs w:val="24"/>
        </w:rPr>
        <w:t>(27)</w:t>
      </w:r>
      <w:r w:rsidRPr="00F22D1F">
        <w:rPr>
          <w:rFonts w:ascii="Times New Roman" w:hAnsi="Times New Roman"/>
          <w:sz w:val="24"/>
          <w:szCs w:val="24"/>
        </w:rPr>
        <w:fldChar w:fldCharType="end"/>
      </w:r>
      <w:r w:rsidRPr="00F22D1F">
        <w:rPr>
          <w:rFonts w:ascii="Times New Roman" w:hAnsi="Times New Roman"/>
          <w:sz w:val="24"/>
          <w:szCs w:val="24"/>
        </w:rPr>
        <w:t>.</w:t>
      </w:r>
    </w:p>
    <w:p w14:paraId="7AE5203C" w14:textId="77777777" w:rsidR="001262B7" w:rsidRPr="00F22D1F" w:rsidRDefault="001262B7" w:rsidP="00F22D1F">
      <w:pPr>
        <w:rPr>
          <w:rFonts w:ascii="Times New Roman" w:hAnsi="Times New Roman" w:cs="Times New Roman"/>
          <w:lang w:val="en-US"/>
        </w:rPr>
      </w:pPr>
    </w:p>
    <w:p w14:paraId="490364CF" w14:textId="408BA4D8" w:rsidR="00557E01" w:rsidRPr="00F22D1F" w:rsidRDefault="00557E01" w:rsidP="00F22D1F">
      <w:pPr>
        <w:rPr>
          <w:rFonts w:ascii="Times New Roman" w:hAnsi="Times New Roman" w:cs="Times New Roman"/>
          <w:b/>
          <w:bCs/>
          <w:lang w:val="en-US"/>
        </w:rPr>
      </w:pPr>
      <w:r w:rsidRPr="00F22D1F">
        <w:rPr>
          <w:rFonts w:ascii="Times New Roman" w:hAnsi="Times New Roman" w:cs="Times New Roman"/>
          <w:b/>
          <w:bCs/>
          <w:lang w:val="en-US"/>
        </w:rPr>
        <w:t>References</w:t>
      </w:r>
    </w:p>
    <w:p w14:paraId="02C8215C"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US"/>
        </w:rPr>
        <w:fldChar w:fldCharType="begin"/>
      </w:r>
      <w:r w:rsidRPr="00F22D1F">
        <w:rPr>
          <w:rFonts w:ascii="Times New Roman" w:hAnsi="Times New Roman" w:cs="Times New Roman"/>
          <w:lang w:val="en-US"/>
        </w:rPr>
        <w:instrText xml:space="preserve"> ADDIN ZOTERO_BIBL {"uncited":[],"omitted":[],"custom":[]} CSL_BIBLIOGRAPHY </w:instrText>
      </w:r>
      <w:r w:rsidRPr="00F22D1F">
        <w:rPr>
          <w:rFonts w:ascii="Times New Roman" w:hAnsi="Times New Roman" w:cs="Times New Roman"/>
          <w:lang w:val="en-US"/>
        </w:rPr>
        <w:fldChar w:fldCharType="separate"/>
      </w:r>
      <w:r w:rsidRPr="00F22D1F">
        <w:rPr>
          <w:rFonts w:ascii="Times New Roman" w:hAnsi="Times New Roman" w:cs="Times New Roman"/>
          <w:lang w:val="en-GB"/>
        </w:rPr>
        <w:t>1.</w:t>
      </w:r>
      <w:r w:rsidRPr="00F22D1F">
        <w:rPr>
          <w:rFonts w:ascii="Times New Roman" w:hAnsi="Times New Roman" w:cs="Times New Roman"/>
          <w:lang w:val="en-GB"/>
        </w:rPr>
        <w:tab/>
        <w:t xml:space="preserve">Peled-Avron L, Abu-Akel A, Shamay-Tsoory S. Exogenous effects of oxytocin in five psychiatric disorders: A systematic review, meta-analysis and a personalized approach through the lens of the social salience hypothesis. Neuroscience &amp; Biobehavioral Reviews. 2020; </w:t>
      </w:r>
    </w:p>
    <w:p w14:paraId="52B48A62"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2.</w:t>
      </w:r>
      <w:r w:rsidRPr="00F22D1F">
        <w:rPr>
          <w:rFonts w:ascii="Times New Roman" w:hAnsi="Times New Roman" w:cs="Times New Roman"/>
          <w:lang w:val="en-GB"/>
        </w:rPr>
        <w:tab/>
        <w:t xml:space="preserve">Bujanow W. Is oxytocin an anti-schizophrenic hormone? Canadian Psychiatric Association Journal. 1974;19(3):323–323. </w:t>
      </w:r>
    </w:p>
    <w:p w14:paraId="732DA1C6"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3.</w:t>
      </w:r>
      <w:r w:rsidRPr="00F22D1F">
        <w:rPr>
          <w:rFonts w:ascii="Times New Roman" w:hAnsi="Times New Roman" w:cs="Times New Roman"/>
          <w:lang w:val="en-GB"/>
        </w:rPr>
        <w:tab/>
        <w:t xml:space="preserve">Phelps C. The Anterior Pituitary and its Hormones. 2007; </w:t>
      </w:r>
    </w:p>
    <w:p w14:paraId="38A42769"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4.</w:t>
      </w:r>
      <w:r w:rsidRPr="00F22D1F">
        <w:rPr>
          <w:rFonts w:ascii="Times New Roman" w:hAnsi="Times New Roman" w:cs="Times New Roman"/>
          <w:lang w:val="en-GB"/>
        </w:rPr>
        <w:tab/>
        <w:t xml:space="preserve">Kou J, Lan C, Zhang Y, Wang Q, Zhou F, Zhao Z, et al. In the nose or on the tongue? Contrasting motivational effects of oral and intranasal oxytocin on arousal and reward during social processing. Transl Psychiatry. 2021 Feb 4;11(1):1–11. </w:t>
      </w:r>
    </w:p>
    <w:p w14:paraId="0C88B200"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5.</w:t>
      </w:r>
      <w:r w:rsidRPr="00F22D1F">
        <w:rPr>
          <w:rFonts w:ascii="Times New Roman" w:hAnsi="Times New Roman" w:cs="Times New Roman"/>
          <w:lang w:val="en-GB"/>
        </w:rPr>
        <w:tab/>
        <w:t xml:space="preserve">Born J, Lange T, Kern W, McGregor GP, Bickel U, Fehm HL. Sniffing neuropeptides: a transnasal approach to the human brain. Nature neuroscience. 2002;5(6):514–6. </w:t>
      </w:r>
    </w:p>
    <w:p w14:paraId="73216F15"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6.</w:t>
      </w:r>
      <w:r w:rsidRPr="00F22D1F">
        <w:rPr>
          <w:rFonts w:ascii="Times New Roman" w:hAnsi="Times New Roman" w:cs="Times New Roman"/>
          <w:lang w:val="en-GB"/>
        </w:rPr>
        <w:tab/>
        <w:t xml:space="preserve">Magon N, Kalra S. The orgasmic history of oxytocin: Love, lust, and labor. Indian journal of endocrinology and metabolism. 2011;15(Suppl3):S156. </w:t>
      </w:r>
    </w:p>
    <w:p w14:paraId="64AF6499"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7.</w:t>
      </w:r>
      <w:r w:rsidRPr="00F22D1F">
        <w:rPr>
          <w:rFonts w:ascii="Times New Roman" w:hAnsi="Times New Roman" w:cs="Times New Roman"/>
          <w:lang w:val="en-GB"/>
        </w:rPr>
        <w:tab/>
        <w:t xml:space="preserve">Wigton R, Radua J, Allen P, Averbeck B, Meyer-Lindenberg A, McGuire P, et al. Neurophysiological effects of acute oxytocin administration: systematic review and meta-analysis of placebo-controlled imaging studies. Journal of Psychiatry &amp; Neuroscience. 2015; </w:t>
      </w:r>
    </w:p>
    <w:p w14:paraId="37B3380B"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lastRenderedPageBreak/>
        <w:t>8.</w:t>
      </w:r>
      <w:r w:rsidRPr="00F22D1F">
        <w:rPr>
          <w:rFonts w:ascii="Times New Roman" w:hAnsi="Times New Roman" w:cs="Times New Roman"/>
          <w:lang w:val="en-GB"/>
        </w:rPr>
        <w:tab/>
        <w:t xml:space="preserve">Petrovic P, Kalisch R, Singer T, Dolan RJ. Oxytocin Attenuates Affective Evaluations of Conditioned Faces and Amygdala Activity. J Neurosci. 2008 Jun 25;28(26):6607–15. </w:t>
      </w:r>
    </w:p>
    <w:p w14:paraId="7179DE80"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9.</w:t>
      </w:r>
      <w:r w:rsidRPr="00F22D1F">
        <w:rPr>
          <w:rFonts w:ascii="Times New Roman" w:hAnsi="Times New Roman" w:cs="Times New Roman"/>
          <w:lang w:val="en-GB"/>
        </w:rPr>
        <w:tab/>
        <w:t xml:space="preserve">Sauer C, Montag C, Wörner C, Kirsch P, Reuter M. Effects of a common variant in the CD38 gene on social processing in an oxytocin challenge study: possible links to autism. Neuropsychopharmacology. 2012;37(6):1474–82. </w:t>
      </w:r>
    </w:p>
    <w:p w14:paraId="6B59D2E7"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10.</w:t>
      </w:r>
      <w:r w:rsidRPr="00F22D1F">
        <w:rPr>
          <w:rFonts w:ascii="Times New Roman" w:hAnsi="Times New Roman" w:cs="Times New Roman"/>
          <w:lang w:val="en-GB"/>
        </w:rPr>
        <w:tab/>
        <w:t xml:space="preserve">Quintana DS, Westlye LT, Rustan ØG, Tesli N, Poppy CL, Smevik H, et al. Low-dose oxytocin delivered intranasally with Breath Powered device affects social-cognitive behavior: a randomized four-way crossover trial with nasal cavity dimension assessment. Translational psychiatry. 2015;5(7):e602–e602. </w:t>
      </w:r>
    </w:p>
    <w:p w14:paraId="6FFCD23D"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11.</w:t>
      </w:r>
      <w:r w:rsidRPr="00F22D1F">
        <w:rPr>
          <w:rFonts w:ascii="Times New Roman" w:hAnsi="Times New Roman" w:cs="Times New Roman"/>
          <w:lang w:val="en-GB"/>
        </w:rPr>
        <w:tab/>
        <w:t xml:space="preserve">Quintana DS, Westlye LT, Alnæs D, Rustan ØG, Kaufmann T, Smerud KT, et al. Low dose intranasal oxytocin delivered with Breath Powered device dampens amygdala response to emotional stimuli: A peripheral effect-controlled within-subjects randomized dose-response fMRI trial. Psychoneuroendocrinology. 2016;69:180–8. </w:t>
      </w:r>
    </w:p>
    <w:p w14:paraId="511A64C5"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12.</w:t>
      </w:r>
      <w:r w:rsidRPr="00F22D1F">
        <w:rPr>
          <w:rFonts w:ascii="Times New Roman" w:hAnsi="Times New Roman" w:cs="Times New Roman"/>
          <w:lang w:val="en-GB"/>
        </w:rPr>
        <w:tab/>
        <w:t xml:space="preserve">Guastella AJ, MacLeod C. A critical review of the influence of oxytocin nasal spray on social cognition in humans: evidence and future directions. Horm Behav. 2012 Mar;61(3):410–8. </w:t>
      </w:r>
    </w:p>
    <w:p w14:paraId="7C98C815"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13.</w:t>
      </w:r>
      <w:r w:rsidRPr="00F22D1F">
        <w:rPr>
          <w:rFonts w:ascii="Times New Roman" w:hAnsi="Times New Roman" w:cs="Times New Roman"/>
          <w:lang w:val="en-GB"/>
        </w:rPr>
        <w:tab/>
        <w:t xml:space="preserve">MacDonald E, Dadds MR, Brennan JL, Williams K, Levy F, Cauchi AJ. A review of safety, side-effects and subjective reactions to intranasal oxytocin in human research. Psychoneuroendocrinology. 2011 Sep;36(8):1114–26. </w:t>
      </w:r>
    </w:p>
    <w:p w14:paraId="0C40CAC3"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14.</w:t>
      </w:r>
      <w:r w:rsidRPr="00F22D1F">
        <w:rPr>
          <w:rFonts w:ascii="Times New Roman" w:hAnsi="Times New Roman" w:cs="Times New Roman"/>
          <w:lang w:val="en-GB"/>
        </w:rPr>
        <w:tab/>
        <w:t xml:space="preserve">Cacciotti-Saija C, Langdon R, Ward PB, Hickie IB, Scott EM, Naismith SL, et al. A double-blind randomized controlled trial of oxytocin nasal spray and social cognition training for young people with early psychosis. Schizophrenia bulletin. 2015;41(2):483–93. </w:t>
      </w:r>
    </w:p>
    <w:p w14:paraId="2CAF5B81"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15.</w:t>
      </w:r>
      <w:r w:rsidRPr="00F22D1F">
        <w:rPr>
          <w:rFonts w:ascii="Times New Roman" w:hAnsi="Times New Roman" w:cs="Times New Roman"/>
          <w:lang w:val="en-GB"/>
        </w:rPr>
        <w:tab/>
        <w:t xml:space="preserve">Rutigliano G, Rocchetti M, Paloyelis Y, Gilleen J, Sardella A, Cappucciati M, et al. Peripheral oxytocin and vasopressin: Biomarkers of psychiatric disorders? A comprehensive systematic review and preliminary meta-analysis. Psychiatry Res. 2016 Jul 30;241:207–20. </w:t>
      </w:r>
    </w:p>
    <w:p w14:paraId="5E563456"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16.</w:t>
      </w:r>
      <w:r w:rsidRPr="00F22D1F">
        <w:rPr>
          <w:rFonts w:ascii="Times New Roman" w:hAnsi="Times New Roman" w:cs="Times New Roman"/>
          <w:lang w:val="en-GB"/>
        </w:rPr>
        <w:tab/>
        <w:t xml:space="preserve">Hernández-Díaz Y, González-Castro TB, Tovilla-Zárate CA, López-Narváez ML, Genis-Mendoza AD, Castillo-Avila RG, et al. Oxytocin levels in individuals with schizophrenia are high in cerebrospinal fluid but low in serum: A systematic review and meta-analysis : Oxytocin and Schizophrenia. Metab Brain Dis. 2021 Dec;36(8):2415–24. </w:t>
      </w:r>
    </w:p>
    <w:p w14:paraId="2C22A43B"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17.</w:t>
      </w:r>
      <w:r w:rsidRPr="00F22D1F">
        <w:rPr>
          <w:rFonts w:ascii="Times New Roman" w:hAnsi="Times New Roman" w:cs="Times New Roman"/>
          <w:lang w:val="en-GB"/>
        </w:rPr>
        <w:tab/>
        <w:t xml:space="preserve">Bang M, Kang JI, Kim SJ, Park JY, Kim KR, Lee SY, et al. Reduced DNA methylation of the oxytocin receptor gene is associated with anhedonia-asociality in women with recent-onset schizophrenia and ultra-high risk for psychosis. Schizophrenia bulletin. 2019;45(6):1279–90. </w:t>
      </w:r>
    </w:p>
    <w:p w14:paraId="48032EDE"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18.</w:t>
      </w:r>
      <w:r w:rsidRPr="00F22D1F">
        <w:rPr>
          <w:rFonts w:ascii="Times New Roman" w:hAnsi="Times New Roman" w:cs="Times New Roman"/>
          <w:lang w:val="en-GB"/>
        </w:rPr>
        <w:tab/>
        <w:t xml:space="preserve">Rubin LH, Carter CS, Bishop JR, Pournajafi-Nazarloo H, Harris MS, Hill SK, et al. Peripheral vasopressin but not oxytocin relates to severity of acute psychosis in women with acutely-ill untreated first-episode psychosis. Schizophrenia research. 2013;146(1–3):138–43. </w:t>
      </w:r>
    </w:p>
    <w:p w14:paraId="3D29E6C5"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lastRenderedPageBreak/>
        <w:t>19.</w:t>
      </w:r>
      <w:r w:rsidRPr="00F22D1F">
        <w:rPr>
          <w:rFonts w:ascii="Times New Roman" w:hAnsi="Times New Roman" w:cs="Times New Roman"/>
          <w:lang w:val="en-GB"/>
        </w:rPr>
        <w:tab/>
        <w:t xml:space="preserve">Schiele MA, Thiel C, Kollert L, Fürst L, Putschin L, Kehle R, et al. Oxytocin Receptor Gene DNA Methylation: A Biomarker of Treatment Response in Obsessive-Compulsive Disorder? Psychother Psychosom. 2021;90(1):57–63. </w:t>
      </w:r>
    </w:p>
    <w:p w14:paraId="0B86F188"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20.</w:t>
      </w:r>
      <w:r w:rsidRPr="00F22D1F">
        <w:rPr>
          <w:rFonts w:ascii="Times New Roman" w:hAnsi="Times New Roman" w:cs="Times New Roman"/>
          <w:lang w:val="en-GB"/>
        </w:rPr>
        <w:tab/>
        <w:t xml:space="preserve">Medved S, Bajs JanoviĆ M, Štimac Z, MihaljeviĆ-Peleš A. Add-on Oxytocin in the Treatment of Postpartum Acute Schizophrenia: A Case Report. J Psychiatr Pract. 2021 Jul 28;27(4):326–32. </w:t>
      </w:r>
    </w:p>
    <w:p w14:paraId="52EC9957"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21.</w:t>
      </w:r>
      <w:r w:rsidRPr="00F22D1F">
        <w:rPr>
          <w:rFonts w:ascii="Times New Roman" w:hAnsi="Times New Roman" w:cs="Times New Roman"/>
          <w:lang w:val="en-GB"/>
        </w:rPr>
        <w:tab/>
        <w:t xml:space="preserve">Feifel D, Shilling PD, MacDonald K. A review of oxytocin’s effects on the positive, negative, and cognitive domains of schizophrenia. Biological psychiatry. 2016;79(3):222–33. </w:t>
      </w:r>
    </w:p>
    <w:p w14:paraId="59C37B84"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22.</w:t>
      </w:r>
      <w:r w:rsidRPr="00F22D1F">
        <w:rPr>
          <w:rFonts w:ascii="Times New Roman" w:hAnsi="Times New Roman" w:cs="Times New Roman"/>
          <w:lang w:val="en-GB"/>
        </w:rPr>
        <w:tab/>
        <w:t xml:space="preserve">Bradley ER, Woolley JD. Oxytocin effects in schizophrenia: reconciling mixed findings and moving forward. Neuroscience &amp; Biobehavioral Reviews. 2017;80:36–56. </w:t>
      </w:r>
    </w:p>
    <w:p w14:paraId="3B6659C9"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23.</w:t>
      </w:r>
      <w:r w:rsidRPr="00F22D1F">
        <w:rPr>
          <w:rFonts w:ascii="Times New Roman" w:hAnsi="Times New Roman" w:cs="Times New Roman"/>
          <w:lang w:val="en-GB"/>
        </w:rPr>
        <w:tab/>
        <w:t xml:space="preserve">Shamay-Tsoory S, Young LJ. Understanding the oxytocin system and its relevance to psychiatry. Biological psychiatry. 2016;79(3):150–2. </w:t>
      </w:r>
    </w:p>
    <w:p w14:paraId="608F3DE6"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24.</w:t>
      </w:r>
      <w:r w:rsidRPr="00F22D1F">
        <w:rPr>
          <w:rFonts w:ascii="Times New Roman" w:hAnsi="Times New Roman" w:cs="Times New Roman"/>
          <w:lang w:val="en-GB"/>
        </w:rPr>
        <w:tab/>
        <w:t xml:space="preserve">Walum H, Waldman ID, Young LJ. Statistical and methodological considerations for the interpretation of intranasal oxytocin studies. Biological psychiatry. 2016;79(3):251–7. </w:t>
      </w:r>
    </w:p>
    <w:p w14:paraId="72467E23"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25.</w:t>
      </w:r>
      <w:r w:rsidRPr="00F22D1F">
        <w:rPr>
          <w:rFonts w:ascii="Times New Roman" w:hAnsi="Times New Roman" w:cs="Times New Roman"/>
          <w:lang w:val="en-GB"/>
        </w:rPr>
        <w:tab/>
        <w:t xml:space="preserve">Declerck CH, Boone C, Pauwels L, Vogt B, Fehr E. A registered replication study on oxytocin and trust. Nature Human Behaviour. 2020;4(6):646–55. </w:t>
      </w:r>
    </w:p>
    <w:p w14:paraId="1561FFE6"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26.</w:t>
      </w:r>
      <w:r w:rsidRPr="00F22D1F">
        <w:rPr>
          <w:rFonts w:ascii="Times New Roman" w:hAnsi="Times New Roman" w:cs="Times New Roman"/>
          <w:lang w:val="en-GB"/>
        </w:rPr>
        <w:tab/>
        <w:t xml:space="preserve">Kosfeld M, Heinrichs M, Zak PJ, Fischbacher U, Fehr E. Oxytocin increases trust in humans. Nature. 2005 Jun 2;435(7042):673–6. </w:t>
      </w:r>
    </w:p>
    <w:p w14:paraId="6BA2E5B5" w14:textId="77777777" w:rsidR="00715E88" w:rsidRPr="00F22D1F" w:rsidRDefault="00715E88" w:rsidP="00F22D1F">
      <w:pPr>
        <w:pStyle w:val="Bibliography"/>
        <w:rPr>
          <w:rFonts w:ascii="Times New Roman" w:hAnsi="Times New Roman" w:cs="Times New Roman"/>
          <w:lang w:val="en-GB"/>
        </w:rPr>
      </w:pPr>
      <w:r w:rsidRPr="00F22D1F">
        <w:rPr>
          <w:rFonts w:ascii="Times New Roman" w:hAnsi="Times New Roman" w:cs="Times New Roman"/>
          <w:lang w:val="en-GB"/>
        </w:rPr>
        <w:t>27.</w:t>
      </w:r>
      <w:r w:rsidRPr="00F22D1F">
        <w:rPr>
          <w:rFonts w:ascii="Times New Roman" w:hAnsi="Times New Roman" w:cs="Times New Roman"/>
          <w:lang w:val="en-GB"/>
        </w:rPr>
        <w:tab/>
        <w:t xml:space="preserve">Davies C, Paloyelis Y, Rutigliano G, Cappucciati M, De Micheli A, Ramella-Cravaro V, et al. Oxytocin modulates hippocampal perfusion in people at clinical high risk for psychosis. Neuropsychopharmacology. 2019;44(7):1300–9. </w:t>
      </w:r>
    </w:p>
    <w:p w14:paraId="534E5BB5" w14:textId="09A6EEC2" w:rsidR="00557E01" w:rsidRPr="00F22D1F" w:rsidRDefault="00715E88" w:rsidP="00F22D1F">
      <w:pPr>
        <w:rPr>
          <w:rFonts w:ascii="Times New Roman" w:hAnsi="Times New Roman" w:cs="Times New Roman"/>
          <w:lang w:val="en-US"/>
        </w:rPr>
      </w:pPr>
      <w:r w:rsidRPr="00F22D1F">
        <w:rPr>
          <w:rFonts w:ascii="Times New Roman" w:hAnsi="Times New Roman" w:cs="Times New Roman"/>
          <w:lang w:val="en-US"/>
        </w:rPr>
        <w:fldChar w:fldCharType="end"/>
      </w:r>
    </w:p>
    <w:sectPr w:rsidR="00557E01" w:rsidRPr="00F22D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292329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9792596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CB5"/>
    <w:rsid w:val="00093FC8"/>
    <w:rsid w:val="000D7358"/>
    <w:rsid w:val="001262B7"/>
    <w:rsid w:val="004A1CF1"/>
    <w:rsid w:val="00545CB5"/>
    <w:rsid w:val="00557E01"/>
    <w:rsid w:val="00715E88"/>
    <w:rsid w:val="00817E8D"/>
    <w:rsid w:val="00942931"/>
    <w:rsid w:val="00A15900"/>
    <w:rsid w:val="00A52E68"/>
    <w:rsid w:val="00BF264A"/>
    <w:rsid w:val="00F22D1F"/>
  </w:rsids>
  <m:mathPr>
    <m:mathFont m:val="Cambria Math"/>
    <m:brkBin m:val="before"/>
    <m:brkBinSub m:val="--"/>
    <m:smallFrac m:val="0"/>
    <m:dispDef/>
    <m:lMargin m:val="0"/>
    <m:rMargin m:val="0"/>
    <m:defJc m:val="centerGroup"/>
    <m:wrapIndent m:val="1440"/>
    <m:intLim m:val="subSup"/>
    <m:naryLim m:val="undOvr"/>
  </m:mathPr>
  <w:themeFontLang w:val="en-GR"/>
  <w:clrSchemeMapping w:bg1="light1" w:t1="dark1" w:bg2="light2" w:t2="dark2" w:accent1="accent1" w:accent2="accent2" w:accent3="accent3" w:accent4="accent4" w:accent5="accent5" w:accent6="accent6" w:hyperlink="hyperlink" w:followedHyperlink="followedHyperlink"/>
  <w:decimalSymbol w:val=","/>
  <w:listSeparator w:val=","/>
  <w14:docId w14:val="3A41AED2"/>
  <w15:chartTrackingRefBased/>
  <w15:docId w15:val="{DDDBD372-1B69-E541-8C43-13D3B8AA7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545CB5"/>
    <w:pPr>
      <w:numPr>
        <w:numId w:val="1"/>
      </w:numPr>
      <w:spacing w:before="240" w:after="240"/>
      <w:contextualSpacing w:val="0"/>
      <w:outlineLvl w:val="0"/>
    </w:pPr>
    <w:rPr>
      <w:rFonts w:ascii="Times New Roman" w:eastAsia="Cambria" w:hAnsi="Times New Roman" w:cs="Times New Roman"/>
      <w:b/>
      <w:kern w:val="0"/>
      <w:lang w:val="en-US"/>
      <w14:ligatures w14:val="none"/>
    </w:rPr>
  </w:style>
  <w:style w:type="paragraph" w:styleId="Heading2">
    <w:name w:val="heading 2"/>
    <w:basedOn w:val="Heading1"/>
    <w:next w:val="Normal"/>
    <w:link w:val="Heading2Char"/>
    <w:uiPriority w:val="2"/>
    <w:qFormat/>
    <w:rsid w:val="00545CB5"/>
    <w:pPr>
      <w:numPr>
        <w:ilvl w:val="1"/>
      </w:numPr>
      <w:spacing w:after="200"/>
      <w:outlineLvl w:val="1"/>
    </w:pPr>
  </w:style>
  <w:style w:type="paragraph" w:styleId="Heading3">
    <w:name w:val="heading 3"/>
    <w:basedOn w:val="Normal"/>
    <w:next w:val="Normal"/>
    <w:link w:val="Heading3Char"/>
    <w:uiPriority w:val="2"/>
    <w:qFormat/>
    <w:rsid w:val="00545CB5"/>
    <w:pPr>
      <w:keepNext/>
      <w:keepLines/>
      <w:numPr>
        <w:ilvl w:val="2"/>
        <w:numId w:val="1"/>
      </w:numPr>
      <w:spacing w:before="40" w:after="120"/>
      <w:outlineLvl w:val="2"/>
    </w:pPr>
    <w:rPr>
      <w:rFonts w:ascii="Times New Roman" w:eastAsiaTheme="majorEastAsia" w:hAnsi="Times New Roman" w:cstheme="majorBidi"/>
      <w:b/>
      <w:kern w:val="0"/>
      <w:lang w:val="en-US"/>
      <w14:ligatures w14:val="none"/>
    </w:rPr>
  </w:style>
  <w:style w:type="paragraph" w:styleId="Heading4">
    <w:name w:val="heading 4"/>
    <w:basedOn w:val="Heading3"/>
    <w:next w:val="Normal"/>
    <w:link w:val="Heading4Char"/>
    <w:uiPriority w:val="2"/>
    <w:qFormat/>
    <w:rsid w:val="00545CB5"/>
    <w:pPr>
      <w:numPr>
        <w:ilvl w:val="3"/>
      </w:numPr>
      <w:outlineLvl w:val="3"/>
    </w:pPr>
    <w:rPr>
      <w:iCs/>
    </w:rPr>
  </w:style>
  <w:style w:type="paragraph" w:styleId="Heading5">
    <w:name w:val="heading 5"/>
    <w:basedOn w:val="Heading4"/>
    <w:next w:val="Normal"/>
    <w:link w:val="Heading5Char"/>
    <w:uiPriority w:val="2"/>
    <w:qFormat/>
    <w:rsid w:val="00545CB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545CB5"/>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22heading2">
    <w:name w:val="MDPI_2.2_heading2"/>
    <w:qFormat/>
    <w:rsid w:val="00545CB5"/>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val="en-US" w:eastAsia="de-DE" w:bidi="en-US"/>
      <w14:ligatures w14:val="none"/>
    </w:rPr>
  </w:style>
  <w:style w:type="character" w:customStyle="1" w:styleId="Heading1Char">
    <w:name w:val="Heading 1 Char"/>
    <w:basedOn w:val="DefaultParagraphFont"/>
    <w:link w:val="Heading1"/>
    <w:uiPriority w:val="2"/>
    <w:rsid w:val="00545CB5"/>
    <w:rPr>
      <w:rFonts w:ascii="Times New Roman" w:eastAsia="Cambria" w:hAnsi="Times New Roman" w:cs="Times New Roman"/>
      <w:b/>
      <w:kern w:val="0"/>
      <w:lang w:val="en-US"/>
      <w14:ligatures w14:val="none"/>
    </w:rPr>
  </w:style>
  <w:style w:type="character" w:customStyle="1" w:styleId="Heading2Char">
    <w:name w:val="Heading 2 Char"/>
    <w:basedOn w:val="DefaultParagraphFont"/>
    <w:link w:val="Heading2"/>
    <w:uiPriority w:val="2"/>
    <w:rsid w:val="00545CB5"/>
    <w:rPr>
      <w:rFonts w:ascii="Times New Roman" w:eastAsia="Cambria" w:hAnsi="Times New Roman" w:cs="Times New Roman"/>
      <w:b/>
      <w:kern w:val="0"/>
      <w:lang w:val="en-US"/>
      <w14:ligatures w14:val="none"/>
    </w:rPr>
  </w:style>
  <w:style w:type="character" w:customStyle="1" w:styleId="Heading3Char">
    <w:name w:val="Heading 3 Char"/>
    <w:basedOn w:val="DefaultParagraphFont"/>
    <w:link w:val="Heading3"/>
    <w:uiPriority w:val="2"/>
    <w:rsid w:val="00545CB5"/>
    <w:rPr>
      <w:rFonts w:ascii="Times New Roman" w:eastAsiaTheme="majorEastAsia" w:hAnsi="Times New Roman" w:cstheme="majorBidi"/>
      <w:b/>
      <w:kern w:val="0"/>
      <w:lang w:val="en-US"/>
      <w14:ligatures w14:val="none"/>
    </w:rPr>
  </w:style>
  <w:style w:type="character" w:customStyle="1" w:styleId="Heading4Char">
    <w:name w:val="Heading 4 Char"/>
    <w:basedOn w:val="DefaultParagraphFont"/>
    <w:link w:val="Heading4"/>
    <w:uiPriority w:val="2"/>
    <w:rsid w:val="00545CB5"/>
    <w:rPr>
      <w:rFonts w:ascii="Times New Roman" w:eastAsiaTheme="majorEastAsia" w:hAnsi="Times New Roman" w:cstheme="majorBidi"/>
      <w:b/>
      <w:iCs/>
      <w:kern w:val="0"/>
      <w:lang w:val="en-US"/>
      <w14:ligatures w14:val="none"/>
    </w:rPr>
  </w:style>
  <w:style w:type="character" w:customStyle="1" w:styleId="Heading5Char">
    <w:name w:val="Heading 5 Char"/>
    <w:basedOn w:val="DefaultParagraphFont"/>
    <w:link w:val="Heading5"/>
    <w:uiPriority w:val="2"/>
    <w:rsid w:val="00545CB5"/>
    <w:rPr>
      <w:rFonts w:ascii="Times New Roman" w:eastAsiaTheme="majorEastAsia" w:hAnsi="Times New Roman" w:cstheme="majorBidi"/>
      <w:b/>
      <w:iCs/>
      <w:kern w:val="0"/>
      <w:lang w:val="en-US"/>
      <w14:ligatures w14:val="none"/>
    </w:rPr>
  </w:style>
  <w:style w:type="numbering" w:customStyle="1" w:styleId="Headings">
    <w:name w:val="Headings"/>
    <w:uiPriority w:val="99"/>
    <w:rsid w:val="00545CB5"/>
    <w:pPr>
      <w:numPr>
        <w:numId w:val="2"/>
      </w:numPr>
    </w:pPr>
  </w:style>
  <w:style w:type="paragraph" w:styleId="ListParagraph">
    <w:name w:val="List Paragraph"/>
    <w:basedOn w:val="Normal"/>
    <w:uiPriority w:val="34"/>
    <w:qFormat/>
    <w:rsid w:val="00545CB5"/>
    <w:pPr>
      <w:ind w:left="720"/>
      <w:contextualSpacing/>
    </w:pPr>
  </w:style>
  <w:style w:type="paragraph" w:styleId="Bibliography">
    <w:name w:val="Bibliography"/>
    <w:basedOn w:val="Normal"/>
    <w:next w:val="Normal"/>
    <w:uiPriority w:val="37"/>
    <w:unhideWhenUsed/>
    <w:rsid w:val="00715E88"/>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305</Words>
  <Characters>41643</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rikos Vidalis</dc:creator>
  <cp:keywords/>
  <dc:description/>
  <cp:lastModifiedBy>Errikos Vidalis</cp:lastModifiedBy>
  <cp:revision>4</cp:revision>
  <dcterms:created xsi:type="dcterms:W3CDTF">2023-05-21T11:40:00Z</dcterms:created>
  <dcterms:modified xsi:type="dcterms:W3CDTF">2023-05-31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beta.3+3e12f3f20"&gt;&lt;session id="IRfZBGFl"/&gt;&lt;style id="http://www.zotero.org/styles/vancouver" locale="en-US" hasBibliography="1" bibliographyStyleHasBeenSet="1"/&gt;&lt;prefs&gt;&lt;pref name="fieldType" value="Field"/&gt;&lt;/p</vt:lpwstr>
  </property>
  <property fmtid="{D5CDD505-2E9C-101B-9397-08002B2CF9AE}" pid="3" name="ZOTERO_PREF_2">
    <vt:lpwstr>refs&gt;&lt;/data&gt;</vt:lpwstr>
  </property>
</Properties>
</file>